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48F33" w14:textId="736FB8B2" w:rsidR="002F4CDD" w:rsidRDefault="00DD4E97" w:rsidP="0083412B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D4E97">
        <w:rPr>
          <w:rFonts w:ascii="Times New Roman" w:hAnsi="Times New Roman" w:cs="Times New Roman"/>
          <w:b/>
          <w:bCs/>
          <w:lang w:val="en-US"/>
        </w:rPr>
        <w:t>S</w:t>
      </w:r>
      <w:r w:rsidR="00DD6E43">
        <w:rPr>
          <w:rFonts w:ascii="Times New Roman" w:hAnsi="Times New Roman" w:cs="Times New Roman"/>
          <w:b/>
          <w:bCs/>
          <w:lang w:val="en-US"/>
        </w:rPr>
        <w:t>upplemental</w:t>
      </w:r>
      <w:r w:rsidRPr="00DD4E97">
        <w:rPr>
          <w:rFonts w:ascii="Times New Roman" w:hAnsi="Times New Roman" w:cs="Times New Roman"/>
          <w:b/>
          <w:bCs/>
          <w:lang w:val="en-US"/>
        </w:rPr>
        <w:t xml:space="preserve"> File</w:t>
      </w:r>
      <w:r w:rsidR="00DD6E43">
        <w:rPr>
          <w:rFonts w:ascii="Times New Roman" w:hAnsi="Times New Roman" w:cs="Times New Roman"/>
          <w:b/>
          <w:bCs/>
          <w:lang w:val="en-US"/>
        </w:rPr>
        <w:t xml:space="preserve"> 1</w:t>
      </w:r>
      <w:r w:rsidRPr="00DD4E97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860CB">
        <w:rPr>
          <w:rFonts w:ascii="Times New Roman" w:hAnsi="Times New Roman" w:cs="Times New Roman"/>
          <w:b/>
          <w:bCs/>
          <w:lang w:val="en-US"/>
        </w:rPr>
        <w:t xml:space="preserve">Applying the </w:t>
      </w:r>
      <w:r w:rsidRPr="00DD4E97">
        <w:rPr>
          <w:rFonts w:ascii="Times New Roman" w:hAnsi="Times New Roman" w:cs="Times New Roman"/>
          <w:b/>
          <w:bCs/>
          <w:lang w:val="en-US"/>
        </w:rPr>
        <w:t xml:space="preserve">Consolidated </w:t>
      </w:r>
      <w:r w:rsidR="000860CB">
        <w:rPr>
          <w:rFonts w:ascii="Times New Roman" w:hAnsi="Times New Roman" w:cs="Times New Roman"/>
          <w:b/>
          <w:bCs/>
          <w:lang w:val="en-US"/>
        </w:rPr>
        <w:t>C</w:t>
      </w:r>
      <w:r w:rsidRPr="00DD4E97">
        <w:rPr>
          <w:rFonts w:ascii="Times New Roman" w:hAnsi="Times New Roman" w:cs="Times New Roman"/>
          <w:b/>
          <w:bCs/>
          <w:lang w:val="en-US"/>
        </w:rPr>
        <w:t xml:space="preserve">riteria for </w:t>
      </w:r>
      <w:r w:rsidR="000860CB">
        <w:rPr>
          <w:rFonts w:ascii="Times New Roman" w:hAnsi="Times New Roman" w:cs="Times New Roman"/>
          <w:b/>
          <w:bCs/>
          <w:lang w:val="en-US"/>
        </w:rPr>
        <w:t>R</w:t>
      </w:r>
      <w:r w:rsidRPr="00DD4E97">
        <w:rPr>
          <w:rFonts w:ascii="Times New Roman" w:hAnsi="Times New Roman" w:cs="Times New Roman"/>
          <w:b/>
          <w:bCs/>
          <w:lang w:val="en-US"/>
        </w:rPr>
        <w:t xml:space="preserve">eporting </w:t>
      </w:r>
      <w:r w:rsidR="000860CB">
        <w:rPr>
          <w:rFonts w:ascii="Times New Roman" w:hAnsi="Times New Roman" w:cs="Times New Roman"/>
          <w:b/>
          <w:bCs/>
          <w:lang w:val="en-US"/>
        </w:rPr>
        <w:t>Q</w:t>
      </w:r>
      <w:r w:rsidRPr="00DD4E97">
        <w:rPr>
          <w:rFonts w:ascii="Times New Roman" w:hAnsi="Times New Roman" w:cs="Times New Roman"/>
          <w:b/>
          <w:bCs/>
          <w:lang w:val="en-US"/>
        </w:rPr>
        <w:t xml:space="preserve">ualitative </w:t>
      </w:r>
      <w:r w:rsidR="000860CB">
        <w:rPr>
          <w:rFonts w:ascii="Times New Roman" w:hAnsi="Times New Roman" w:cs="Times New Roman"/>
          <w:b/>
          <w:bCs/>
          <w:lang w:val="en-US"/>
        </w:rPr>
        <w:t>S</w:t>
      </w:r>
      <w:r w:rsidRPr="00DD4E97">
        <w:rPr>
          <w:rFonts w:ascii="Times New Roman" w:hAnsi="Times New Roman" w:cs="Times New Roman"/>
          <w:b/>
          <w:bCs/>
          <w:lang w:val="en-US"/>
        </w:rPr>
        <w:t xml:space="preserve">tudies (COREQ): 32-item </w:t>
      </w:r>
      <w:r w:rsidR="000860CB">
        <w:rPr>
          <w:rFonts w:ascii="Times New Roman" w:hAnsi="Times New Roman" w:cs="Times New Roman"/>
          <w:b/>
          <w:bCs/>
          <w:lang w:val="en-US"/>
        </w:rPr>
        <w:t>C</w:t>
      </w:r>
      <w:r w:rsidRPr="00DD4E97">
        <w:rPr>
          <w:rFonts w:ascii="Times New Roman" w:hAnsi="Times New Roman" w:cs="Times New Roman"/>
          <w:b/>
          <w:bCs/>
          <w:lang w:val="en-US"/>
        </w:rPr>
        <w:t>hecklist</w:t>
      </w:r>
      <w:r w:rsidR="000860CB">
        <w:rPr>
          <w:rFonts w:ascii="Times New Roman" w:hAnsi="Times New Roman" w:cs="Times New Roman"/>
          <w:b/>
          <w:bCs/>
          <w:lang w:val="en-US"/>
        </w:rPr>
        <w:t xml:space="preserve"> to our study. </w:t>
      </w:r>
    </w:p>
    <w:p w14:paraId="19B6A058" w14:textId="2A2517F3" w:rsidR="00CE22A6" w:rsidRPr="006E7A72" w:rsidRDefault="00CE22A6" w:rsidP="006E7A72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1736"/>
        <w:gridCol w:w="2569"/>
        <w:gridCol w:w="4535"/>
      </w:tblGrid>
      <w:tr w:rsidR="00DD4E97" w:rsidRPr="00DD6E43" w14:paraId="409F4E97" w14:textId="1505C224" w:rsidTr="00993679">
        <w:tc>
          <w:tcPr>
            <w:tcW w:w="510" w:type="dxa"/>
            <w:shd w:val="clear" w:color="auto" w:fill="D0CECE" w:themeFill="background2" w:themeFillShade="E6"/>
          </w:tcPr>
          <w:p w14:paraId="4EE4F532" w14:textId="2BECE57F" w:rsidR="00DD4E97" w:rsidRPr="000860CB" w:rsidRDefault="00DD4E97" w:rsidP="00DD4E9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60CB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</w:tc>
        <w:tc>
          <w:tcPr>
            <w:tcW w:w="1736" w:type="dxa"/>
            <w:shd w:val="clear" w:color="auto" w:fill="D0CECE" w:themeFill="background2" w:themeFillShade="E6"/>
          </w:tcPr>
          <w:p w14:paraId="3FA15DFA" w14:textId="30375CB7" w:rsidR="00DD4E97" w:rsidRPr="000860CB" w:rsidRDefault="00DD4E97" w:rsidP="004127C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60CB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2569" w:type="dxa"/>
            <w:shd w:val="clear" w:color="auto" w:fill="D0CECE" w:themeFill="background2" w:themeFillShade="E6"/>
          </w:tcPr>
          <w:p w14:paraId="6D6953E6" w14:textId="79BAC797" w:rsidR="00DD4E97" w:rsidRPr="000860CB" w:rsidRDefault="00DD4E97" w:rsidP="004127C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60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uide </w:t>
            </w:r>
            <w:r w:rsidR="009108F1">
              <w:rPr>
                <w:rFonts w:ascii="Times New Roman" w:hAnsi="Times New Roman" w:cs="Times New Roman"/>
                <w:b/>
                <w:bCs/>
                <w:lang w:val="en-US"/>
              </w:rPr>
              <w:t>Q</w:t>
            </w:r>
            <w:r w:rsidRPr="000860CB">
              <w:rPr>
                <w:rFonts w:ascii="Times New Roman" w:hAnsi="Times New Roman" w:cs="Times New Roman"/>
                <w:b/>
                <w:bCs/>
                <w:lang w:val="en-US"/>
              </w:rPr>
              <w:t>uestions</w:t>
            </w:r>
            <w:r w:rsidR="009108F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4535" w:type="dxa"/>
            <w:shd w:val="clear" w:color="auto" w:fill="D0CECE" w:themeFill="background2" w:themeFillShade="E6"/>
          </w:tcPr>
          <w:p w14:paraId="18F599D3" w14:textId="1FEE34D9" w:rsidR="00DD4E97" w:rsidRPr="000860CB" w:rsidRDefault="007768A0" w:rsidP="00DD4E9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6F65">
              <w:rPr>
                <w:rFonts w:ascii="Times New Roman" w:hAnsi="Times New Roman" w:cs="Times New Roman"/>
                <w:b/>
                <w:bCs/>
                <w:lang w:val="en-US"/>
              </w:rPr>
              <w:t>Descrip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/or </w:t>
            </w:r>
            <w:r w:rsidR="00DD4E97" w:rsidRPr="000860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ference in th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="00DD4E97" w:rsidRPr="000860CB">
              <w:rPr>
                <w:rFonts w:ascii="Times New Roman" w:hAnsi="Times New Roman" w:cs="Times New Roman"/>
                <w:b/>
                <w:bCs/>
                <w:lang w:val="en-US"/>
              </w:rPr>
              <w:t>rticle</w:t>
            </w:r>
          </w:p>
        </w:tc>
      </w:tr>
      <w:tr w:rsidR="00F34699" w:rsidRPr="00DD6E43" w14:paraId="442AACDB" w14:textId="211AF6B7" w:rsidTr="0063284F">
        <w:tc>
          <w:tcPr>
            <w:tcW w:w="9350" w:type="dxa"/>
            <w:gridSpan w:val="4"/>
            <w:shd w:val="clear" w:color="auto" w:fill="F2F2F2" w:themeFill="background1" w:themeFillShade="F2"/>
          </w:tcPr>
          <w:p w14:paraId="227793C3" w14:textId="1BE519FD" w:rsidR="00F34699" w:rsidRPr="00DD4E97" w:rsidRDefault="00F34699" w:rsidP="00DD4E97">
            <w:pPr>
              <w:rPr>
                <w:rFonts w:ascii="Times New Roman" w:hAnsi="Times New Roman" w:cs="Times New Roman"/>
                <w:lang w:val="en-US"/>
              </w:rPr>
            </w:pPr>
            <w:r w:rsidRPr="00DD4E97">
              <w:rPr>
                <w:rFonts w:ascii="Times New Roman" w:hAnsi="Times New Roman" w:cs="Times New Roman"/>
                <w:b/>
                <w:bCs/>
                <w:lang w:val="en-US"/>
              </w:rPr>
              <w:t>Domain 1: Research team and reflexivity</w:t>
            </w:r>
          </w:p>
        </w:tc>
      </w:tr>
      <w:tr w:rsidR="00F34699" w:rsidRPr="00DD4E97" w14:paraId="1E866F3A" w14:textId="606C6C0A" w:rsidTr="0063284F">
        <w:tc>
          <w:tcPr>
            <w:tcW w:w="510" w:type="dxa"/>
            <w:shd w:val="clear" w:color="auto" w:fill="D9D9D9" w:themeFill="background1" w:themeFillShade="D9"/>
          </w:tcPr>
          <w:p w14:paraId="34363470" w14:textId="3A39DA6A" w:rsidR="00F34699" w:rsidRPr="00DD4E97" w:rsidRDefault="00F34699" w:rsidP="00DD4E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0" w:type="dxa"/>
            <w:gridSpan w:val="3"/>
            <w:shd w:val="clear" w:color="auto" w:fill="D9D9D9" w:themeFill="background1" w:themeFillShade="D9"/>
          </w:tcPr>
          <w:p w14:paraId="3A79B16C" w14:textId="4546F0DF" w:rsidR="00F34699" w:rsidRPr="009B0B8D" w:rsidRDefault="00F34699" w:rsidP="00DD4E9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0B8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ersonal Characteristics</w:t>
            </w:r>
          </w:p>
        </w:tc>
      </w:tr>
      <w:tr w:rsidR="00DD4E97" w:rsidRPr="00DD6E43" w14:paraId="28F433E0" w14:textId="69984463" w:rsidTr="00993679">
        <w:tc>
          <w:tcPr>
            <w:tcW w:w="510" w:type="dxa"/>
          </w:tcPr>
          <w:p w14:paraId="2665C2F0" w14:textId="64FD19A1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36" w:type="dxa"/>
          </w:tcPr>
          <w:p w14:paraId="70153DDB" w14:textId="0ABAD0F1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viewer/ facilitator</w:t>
            </w:r>
          </w:p>
        </w:tc>
        <w:tc>
          <w:tcPr>
            <w:tcW w:w="2569" w:type="dxa"/>
          </w:tcPr>
          <w:p w14:paraId="1B2C1ADB" w14:textId="74451B3A" w:rsidR="00DD4E97" w:rsidRPr="00DD4E97" w:rsidRDefault="003F66B5" w:rsidP="00DD4E97">
            <w:pPr>
              <w:rPr>
                <w:rFonts w:ascii="Times New Roman" w:hAnsi="Times New Roman" w:cs="Times New Roman"/>
                <w:lang w:val="en-US"/>
              </w:rPr>
            </w:pPr>
            <w:r w:rsidRPr="003F66B5">
              <w:rPr>
                <w:rFonts w:ascii="Times New Roman" w:hAnsi="Times New Roman" w:cs="Times New Roman"/>
                <w:lang w:val="en-US"/>
              </w:rPr>
              <w:t xml:space="preserve">Which author/s conducted the interview or focus group? </w:t>
            </w:r>
          </w:p>
        </w:tc>
        <w:tc>
          <w:tcPr>
            <w:tcW w:w="4535" w:type="dxa"/>
          </w:tcPr>
          <w:p w14:paraId="7DB06DC0" w14:textId="5DA30DA7" w:rsidR="00FE2BA7" w:rsidRPr="00B52371" w:rsidRDefault="00FE2BA7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52371">
              <w:rPr>
                <w:rFonts w:ascii="Times New Roman" w:hAnsi="Times New Roman" w:cs="Times New Roman"/>
                <w:lang w:val="en-US"/>
              </w:rPr>
              <w:t xml:space="preserve">Researcher 1 (R1) conducted </w:t>
            </w:r>
            <w:r w:rsidR="003F0516" w:rsidRPr="00B52371">
              <w:rPr>
                <w:rFonts w:ascii="Times New Roman" w:hAnsi="Times New Roman" w:cs="Times New Roman"/>
                <w:lang w:val="en-US"/>
              </w:rPr>
              <w:t>interviews.</w:t>
            </w:r>
          </w:p>
          <w:p w14:paraId="7B79A550" w14:textId="569A7FFA" w:rsidR="00C761D4" w:rsidRPr="00B52371" w:rsidRDefault="00FE2BA7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52371">
              <w:rPr>
                <w:rFonts w:ascii="Times New Roman" w:hAnsi="Times New Roman" w:cs="Times New Roman"/>
                <w:lang w:val="en-US"/>
              </w:rPr>
              <w:t>Researcher 2 (R2)</w:t>
            </w:r>
            <w:r w:rsidR="00C761D4" w:rsidRPr="00B5237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3C6C" w:rsidRPr="00B52371">
              <w:rPr>
                <w:rFonts w:ascii="Times New Roman" w:hAnsi="Times New Roman" w:cs="Times New Roman"/>
                <w:lang w:val="en-US"/>
              </w:rPr>
              <w:t>conducted interviews</w:t>
            </w:r>
            <w:r w:rsidR="005E077E" w:rsidRPr="00B5237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3F0516" w:rsidRPr="00B52371">
              <w:rPr>
                <w:rFonts w:ascii="Times New Roman" w:hAnsi="Times New Roman" w:cs="Times New Roman"/>
                <w:lang w:val="en-US"/>
              </w:rPr>
              <w:t>workshops</w:t>
            </w:r>
            <w:r w:rsidR="005E077E" w:rsidRPr="00B52371">
              <w:rPr>
                <w:rFonts w:ascii="Times New Roman" w:hAnsi="Times New Roman" w:cs="Times New Roman"/>
                <w:lang w:val="en-US"/>
              </w:rPr>
              <w:t xml:space="preserve">, and focus groups. </w:t>
            </w:r>
          </w:p>
          <w:p w14:paraId="6B7EFB3D" w14:textId="6894F319" w:rsidR="004D373A" w:rsidRPr="00B52371" w:rsidRDefault="00D5057B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52371">
              <w:rPr>
                <w:rFonts w:ascii="Times New Roman" w:hAnsi="Times New Roman" w:cs="Times New Roman"/>
                <w:lang w:val="en-US"/>
              </w:rPr>
              <w:t xml:space="preserve">Researcher 3 (R3) </w:t>
            </w:r>
            <w:r w:rsidR="0083412B" w:rsidRPr="00B52371">
              <w:rPr>
                <w:rFonts w:ascii="Times New Roman" w:hAnsi="Times New Roman" w:cs="Times New Roman"/>
                <w:lang w:val="en-US"/>
              </w:rPr>
              <w:t>supported</w:t>
            </w:r>
            <w:r w:rsidRPr="00B52371">
              <w:rPr>
                <w:rFonts w:ascii="Times New Roman" w:hAnsi="Times New Roman" w:cs="Times New Roman"/>
                <w:lang w:val="en-US"/>
              </w:rPr>
              <w:t xml:space="preserve"> the design of the data collection instruments and the analysis. </w:t>
            </w:r>
          </w:p>
          <w:p w14:paraId="11848719" w14:textId="353F0683" w:rsidR="005C103D" w:rsidRPr="00B52371" w:rsidRDefault="005C103D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52371">
              <w:rPr>
                <w:rFonts w:ascii="Times New Roman" w:hAnsi="Times New Roman" w:cs="Times New Roman"/>
                <w:lang w:val="en-US"/>
              </w:rPr>
              <w:t>Researcher 4</w:t>
            </w:r>
            <w:r w:rsidR="00B518A0" w:rsidRPr="00B52371">
              <w:rPr>
                <w:rFonts w:ascii="Times New Roman" w:hAnsi="Times New Roman" w:cs="Times New Roman"/>
                <w:lang w:val="en-US"/>
              </w:rPr>
              <w:t xml:space="preserve"> (R4) supported the workshops, logistics, and focus group.</w:t>
            </w:r>
          </w:p>
        </w:tc>
      </w:tr>
      <w:tr w:rsidR="00DD4E97" w:rsidRPr="00497049" w14:paraId="5B42D027" w14:textId="243F8A99" w:rsidTr="00993679">
        <w:tc>
          <w:tcPr>
            <w:tcW w:w="510" w:type="dxa"/>
          </w:tcPr>
          <w:p w14:paraId="3B76E52D" w14:textId="5CCD28F4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36" w:type="dxa"/>
          </w:tcPr>
          <w:p w14:paraId="77F58EE5" w14:textId="4D72A1ED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edentials</w:t>
            </w:r>
          </w:p>
        </w:tc>
        <w:tc>
          <w:tcPr>
            <w:tcW w:w="2569" w:type="dxa"/>
          </w:tcPr>
          <w:p w14:paraId="09894A87" w14:textId="1356798E" w:rsidR="00DD4E97" w:rsidRPr="00DD4E97" w:rsidRDefault="003F66B5" w:rsidP="00DD4E97">
            <w:pPr>
              <w:rPr>
                <w:rFonts w:ascii="Times New Roman" w:hAnsi="Times New Roman" w:cs="Times New Roman"/>
                <w:lang w:val="en-US"/>
              </w:rPr>
            </w:pPr>
            <w:r w:rsidRPr="003F66B5">
              <w:rPr>
                <w:rFonts w:ascii="Times New Roman" w:hAnsi="Times New Roman" w:cs="Times New Roman"/>
                <w:lang w:val="en-US"/>
              </w:rPr>
              <w:t xml:space="preserve">What were the researcher's credentials? </w:t>
            </w:r>
            <w:r w:rsidR="00C87874" w:rsidRPr="003F66B5">
              <w:rPr>
                <w:rFonts w:ascii="Times New Roman" w:hAnsi="Times New Roman" w:cs="Times New Roman"/>
                <w:lang w:val="en-US"/>
              </w:rPr>
              <w:t>E.g.,</w:t>
            </w:r>
            <w:r w:rsidRPr="003F66B5">
              <w:rPr>
                <w:rFonts w:ascii="Times New Roman" w:hAnsi="Times New Roman" w:cs="Times New Roman"/>
                <w:lang w:val="en-US"/>
              </w:rPr>
              <w:t xml:space="preserve"> PhD, MD</w:t>
            </w:r>
          </w:p>
        </w:tc>
        <w:tc>
          <w:tcPr>
            <w:tcW w:w="4535" w:type="dxa"/>
          </w:tcPr>
          <w:p w14:paraId="1E3B3BE2" w14:textId="0C3B1881" w:rsidR="00B21569" w:rsidRDefault="00511C18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</w:t>
            </w:r>
            <w:r w:rsidR="00A4763F">
              <w:rPr>
                <w:rFonts w:ascii="Times New Roman" w:hAnsi="Times New Roman" w:cs="Times New Roman"/>
                <w:lang w:val="en-US"/>
              </w:rPr>
              <w:t>,</w:t>
            </w:r>
            <w:r w:rsidR="005E077E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R2</w:t>
            </w:r>
            <w:r w:rsidR="005E077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4763F">
              <w:rPr>
                <w:rFonts w:ascii="Times New Roman" w:hAnsi="Times New Roman" w:cs="Times New Roman"/>
                <w:lang w:val="en-US"/>
              </w:rPr>
              <w:t xml:space="preserve">and R3 </w:t>
            </w:r>
            <w:r w:rsidR="005E077E">
              <w:rPr>
                <w:rFonts w:ascii="Times New Roman" w:hAnsi="Times New Roman" w:cs="Times New Roman"/>
                <w:lang w:val="en-US"/>
              </w:rPr>
              <w:t xml:space="preserve">are anthropologists, </w:t>
            </w:r>
            <w:r>
              <w:rPr>
                <w:rFonts w:ascii="Times New Roman" w:hAnsi="Times New Roman" w:cs="Times New Roman"/>
                <w:lang w:val="en-US"/>
              </w:rPr>
              <w:t>R1</w:t>
            </w:r>
            <w:r w:rsidR="005E077E">
              <w:rPr>
                <w:rFonts w:ascii="Times New Roman" w:hAnsi="Times New Roman" w:cs="Times New Roman"/>
                <w:lang w:val="en-US"/>
              </w:rPr>
              <w:t xml:space="preserve"> ha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5E077E">
              <w:rPr>
                <w:rFonts w:ascii="Times New Roman" w:hAnsi="Times New Roman" w:cs="Times New Roman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lang w:val="en-US"/>
              </w:rPr>
              <w:t xml:space="preserve"> PhD</w:t>
            </w:r>
            <w:r w:rsidR="00A4763F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R2 a</w:t>
            </w:r>
            <w:r w:rsidR="005E077E">
              <w:rPr>
                <w:rFonts w:ascii="Times New Roman" w:hAnsi="Times New Roman" w:cs="Times New Roman"/>
                <w:lang w:val="en-US"/>
              </w:rPr>
              <w:t xml:space="preserve"> BA degree</w:t>
            </w:r>
            <w:r w:rsidR="005C103D">
              <w:rPr>
                <w:rFonts w:ascii="Times New Roman" w:hAnsi="Times New Roman" w:cs="Times New Roman"/>
                <w:lang w:val="en-US"/>
              </w:rPr>
              <w:t>, and R3 a MA</w:t>
            </w:r>
            <w:r w:rsidR="007B643F">
              <w:rPr>
                <w:rFonts w:ascii="Times New Roman" w:hAnsi="Times New Roman" w:cs="Times New Roman"/>
                <w:lang w:val="en-US"/>
              </w:rPr>
              <w:t xml:space="preserve"> degree</w:t>
            </w:r>
            <w:r w:rsidR="005E077E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7B643F">
              <w:rPr>
                <w:rFonts w:ascii="Times New Roman" w:hAnsi="Times New Roman" w:cs="Times New Roman"/>
                <w:lang w:val="en-US"/>
              </w:rPr>
              <w:t xml:space="preserve">R4 is a field technician. </w:t>
            </w:r>
          </w:p>
          <w:p w14:paraId="605F028A" w14:textId="77777777" w:rsidR="000069E8" w:rsidRDefault="000069E8" w:rsidP="00B7615A">
            <w:pPr>
              <w:rPr>
                <w:rFonts w:ascii="Times New Roman" w:hAnsi="Times New Roman" w:cs="Times New Roman"/>
                <w:lang w:val="en-US"/>
              </w:rPr>
            </w:pPr>
          </w:p>
          <w:p w14:paraId="34B4D21F" w14:textId="68D17776" w:rsidR="000069E8" w:rsidRPr="00DD4E97" w:rsidRDefault="000069E8" w:rsidP="00B7615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4E97" w:rsidRPr="00DD6E43" w14:paraId="66316B64" w14:textId="17EDAE21" w:rsidTr="00993679">
        <w:tc>
          <w:tcPr>
            <w:tcW w:w="510" w:type="dxa"/>
          </w:tcPr>
          <w:p w14:paraId="2D385C15" w14:textId="45A8EEF5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36" w:type="dxa"/>
          </w:tcPr>
          <w:p w14:paraId="6A15008B" w14:textId="6AB921B2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cupation</w:t>
            </w:r>
          </w:p>
        </w:tc>
        <w:tc>
          <w:tcPr>
            <w:tcW w:w="2569" w:type="dxa"/>
          </w:tcPr>
          <w:p w14:paraId="691481C3" w14:textId="58B9A6B4" w:rsidR="00DD4E97" w:rsidRPr="00DD4E97" w:rsidRDefault="003F66B5" w:rsidP="00DD4E97">
            <w:pPr>
              <w:rPr>
                <w:rFonts w:ascii="Times New Roman" w:hAnsi="Times New Roman" w:cs="Times New Roman"/>
                <w:lang w:val="en-US"/>
              </w:rPr>
            </w:pPr>
            <w:r w:rsidRPr="003F66B5">
              <w:rPr>
                <w:rFonts w:ascii="Times New Roman" w:hAnsi="Times New Roman" w:cs="Times New Roman"/>
                <w:lang w:val="en-US"/>
              </w:rPr>
              <w:t>What was their occupation at the time of the study?</w:t>
            </w:r>
          </w:p>
        </w:tc>
        <w:tc>
          <w:tcPr>
            <w:tcW w:w="4535" w:type="dxa"/>
          </w:tcPr>
          <w:p w14:paraId="143DEAAD" w14:textId="3308AD9A" w:rsidR="00B21569" w:rsidRPr="00DD4E97" w:rsidRDefault="00511C18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52371">
              <w:rPr>
                <w:rFonts w:ascii="Times New Roman" w:hAnsi="Times New Roman" w:cs="Times New Roman"/>
                <w:lang w:val="en-US"/>
              </w:rPr>
              <w:t>R1</w:t>
            </w:r>
            <w:r w:rsidR="00533FF9" w:rsidRPr="00B52371">
              <w:rPr>
                <w:rFonts w:ascii="Times New Roman" w:hAnsi="Times New Roman" w:cs="Times New Roman"/>
                <w:lang w:val="en-US"/>
              </w:rPr>
              <w:t>, R2,</w:t>
            </w:r>
            <w:r w:rsidR="002D789F" w:rsidRPr="00B52371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B52371">
              <w:rPr>
                <w:rFonts w:ascii="Times New Roman" w:hAnsi="Times New Roman" w:cs="Times New Roman"/>
                <w:lang w:val="en-US"/>
              </w:rPr>
              <w:t>R</w:t>
            </w:r>
            <w:r w:rsidR="00533FF9" w:rsidRPr="00B5237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2D789F" w:rsidRPr="00B52371">
              <w:rPr>
                <w:rFonts w:ascii="Times New Roman" w:hAnsi="Times New Roman" w:cs="Times New Roman"/>
                <w:lang w:val="en-US"/>
              </w:rPr>
              <w:t>were social research assistants</w:t>
            </w:r>
            <w:r w:rsidR="00533FF9" w:rsidRPr="00B52371">
              <w:rPr>
                <w:rFonts w:ascii="Times New Roman" w:hAnsi="Times New Roman" w:cs="Times New Roman"/>
                <w:lang w:val="en-US"/>
              </w:rPr>
              <w:t xml:space="preserve"> for the project and R4 was a field technician for the project.</w:t>
            </w:r>
            <w:r w:rsidR="00533FF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DD4E97" w:rsidRPr="00DC0C15" w14:paraId="273B1C34" w14:textId="2660BBA7" w:rsidTr="00993679">
        <w:tc>
          <w:tcPr>
            <w:tcW w:w="510" w:type="dxa"/>
          </w:tcPr>
          <w:p w14:paraId="10F1CC66" w14:textId="7CE4106E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36" w:type="dxa"/>
          </w:tcPr>
          <w:p w14:paraId="4580DE8E" w14:textId="1D7E3ADC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2569" w:type="dxa"/>
          </w:tcPr>
          <w:p w14:paraId="1C6EAC81" w14:textId="05C85D14" w:rsidR="00DD4E97" w:rsidRPr="00DD4E97" w:rsidRDefault="003F66B5" w:rsidP="00DD4E97">
            <w:pPr>
              <w:rPr>
                <w:rFonts w:ascii="Times New Roman" w:hAnsi="Times New Roman" w:cs="Times New Roman"/>
                <w:lang w:val="en-US"/>
              </w:rPr>
            </w:pPr>
            <w:r w:rsidRPr="003F66B5">
              <w:rPr>
                <w:rFonts w:ascii="Times New Roman" w:hAnsi="Times New Roman" w:cs="Times New Roman"/>
                <w:lang w:val="en-US"/>
              </w:rPr>
              <w:t>Was the researcher male or female?</w:t>
            </w:r>
          </w:p>
        </w:tc>
        <w:tc>
          <w:tcPr>
            <w:tcW w:w="4535" w:type="dxa"/>
          </w:tcPr>
          <w:p w14:paraId="680BB01C" w14:textId="52402DBD" w:rsidR="00DD4E97" w:rsidRPr="00DD4E97" w:rsidRDefault="002D789F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oth </w:t>
            </w:r>
            <w:r w:rsidR="009E199B">
              <w:rPr>
                <w:rFonts w:ascii="Times New Roman" w:hAnsi="Times New Roman" w:cs="Times New Roman"/>
                <w:lang w:val="en-US"/>
              </w:rPr>
              <w:t>R1</w:t>
            </w:r>
            <w:r w:rsidR="007B643F">
              <w:rPr>
                <w:rFonts w:ascii="Times New Roman" w:hAnsi="Times New Roman" w:cs="Times New Roman"/>
                <w:lang w:val="en-US"/>
              </w:rPr>
              <w:t>, R2,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9E199B">
              <w:rPr>
                <w:rFonts w:ascii="Times New Roman" w:hAnsi="Times New Roman" w:cs="Times New Roman"/>
                <w:lang w:val="en-US"/>
              </w:rPr>
              <w:t>R</w:t>
            </w:r>
            <w:r w:rsidR="007B643F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are female. </w:t>
            </w:r>
            <w:r w:rsidR="007B643F">
              <w:rPr>
                <w:rFonts w:ascii="Times New Roman" w:hAnsi="Times New Roman" w:cs="Times New Roman"/>
                <w:lang w:val="en-US"/>
              </w:rPr>
              <w:t xml:space="preserve">R4 is male. </w:t>
            </w:r>
          </w:p>
        </w:tc>
      </w:tr>
      <w:tr w:rsidR="00DD4E97" w:rsidRPr="00DD6E43" w14:paraId="55497C4C" w14:textId="23701617" w:rsidTr="00993679">
        <w:tc>
          <w:tcPr>
            <w:tcW w:w="510" w:type="dxa"/>
          </w:tcPr>
          <w:p w14:paraId="21B5C4BE" w14:textId="54574D96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36" w:type="dxa"/>
          </w:tcPr>
          <w:p w14:paraId="604F48D4" w14:textId="6EC0E0F9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erience and training</w:t>
            </w:r>
          </w:p>
        </w:tc>
        <w:tc>
          <w:tcPr>
            <w:tcW w:w="2569" w:type="dxa"/>
          </w:tcPr>
          <w:p w14:paraId="15E16BD8" w14:textId="511A1947" w:rsidR="00DD4E97" w:rsidRPr="00DD4E97" w:rsidRDefault="003F66B5" w:rsidP="00DD4E97">
            <w:pPr>
              <w:rPr>
                <w:rFonts w:ascii="Times New Roman" w:hAnsi="Times New Roman" w:cs="Times New Roman"/>
                <w:lang w:val="en-US"/>
              </w:rPr>
            </w:pPr>
            <w:r w:rsidRPr="003F66B5">
              <w:rPr>
                <w:rFonts w:ascii="Times New Roman" w:hAnsi="Times New Roman" w:cs="Times New Roman"/>
                <w:lang w:val="en-US"/>
              </w:rPr>
              <w:t>What experience or training did the researcher have?</w:t>
            </w:r>
          </w:p>
        </w:tc>
        <w:tc>
          <w:tcPr>
            <w:tcW w:w="4535" w:type="dxa"/>
          </w:tcPr>
          <w:p w14:paraId="1E0C23C2" w14:textId="662FCF3D" w:rsidR="00DD4E97" w:rsidRPr="00DD4E97" w:rsidRDefault="00D3150C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1, R2, and R3 are social scientists, they had experience designing, conducting, and analyzing qualitative research. R4 had over a decade of experience as </w:t>
            </w:r>
            <w:r w:rsidR="0083412B">
              <w:rPr>
                <w:rFonts w:ascii="Times New Roman" w:hAnsi="Times New Roman" w:cs="Times New Roman"/>
                <w:lang w:val="en-US"/>
              </w:rPr>
              <w:t>a fiel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920C7">
              <w:rPr>
                <w:rFonts w:ascii="Times New Roman" w:hAnsi="Times New Roman" w:cs="Times New Roman"/>
                <w:lang w:val="en-US"/>
              </w:rPr>
              <w:t xml:space="preserve">technician and has been working in the region since 2010. </w:t>
            </w:r>
          </w:p>
        </w:tc>
      </w:tr>
      <w:tr w:rsidR="004867F0" w:rsidRPr="00DD4E97" w14:paraId="4DB6D276" w14:textId="52C4942E" w:rsidTr="0063284F">
        <w:tc>
          <w:tcPr>
            <w:tcW w:w="510" w:type="dxa"/>
            <w:shd w:val="clear" w:color="auto" w:fill="D9D9D9" w:themeFill="background1" w:themeFillShade="D9"/>
          </w:tcPr>
          <w:p w14:paraId="273C41D8" w14:textId="0C1EB16A" w:rsidR="004867F0" w:rsidRPr="00DD4E97" w:rsidRDefault="004867F0" w:rsidP="00DD4E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0" w:type="dxa"/>
            <w:gridSpan w:val="3"/>
            <w:shd w:val="clear" w:color="auto" w:fill="D9D9D9" w:themeFill="background1" w:themeFillShade="D9"/>
          </w:tcPr>
          <w:p w14:paraId="5A758638" w14:textId="10E425A7" w:rsidR="004867F0" w:rsidRPr="00DD4E97" w:rsidRDefault="004867F0" w:rsidP="00DD4E97">
            <w:pPr>
              <w:rPr>
                <w:rFonts w:ascii="Times New Roman" w:hAnsi="Times New Roman" w:cs="Times New Roman"/>
                <w:lang w:val="en-US"/>
              </w:rPr>
            </w:pPr>
            <w:r w:rsidRPr="009B0B8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Relationship with participants</w:t>
            </w:r>
          </w:p>
        </w:tc>
      </w:tr>
      <w:tr w:rsidR="00DD4E97" w:rsidRPr="00DD6E43" w14:paraId="285AA30F" w14:textId="69AB068E" w:rsidTr="00993679">
        <w:tc>
          <w:tcPr>
            <w:tcW w:w="510" w:type="dxa"/>
          </w:tcPr>
          <w:p w14:paraId="79B4CE48" w14:textId="7753520A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36" w:type="dxa"/>
          </w:tcPr>
          <w:p w14:paraId="6E02055C" w14:textId="0D0157DA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ationship established</w:t>
            </w:r>
          </w:p>
        </w:tc>
        <w:tc>
          <w:tcPr>
            <w:tcW w:w="2569" w:type="dxa"/>
          </w:tcPr>
          <w:p w14:paraId="4E47F9E9" w14:textId="7CC1FA30" w:rsidR="00DD4E97" w:rsidRPr="00DD4E97" w:rsidRDefault="003F66B5" w:rsidP="00DD4E97">
            <w:pPr>
              <w:rPr>
                <w:rFonts w:ascii="Times New Roman" w:hAnsi="Times New Roman" w:cs="Times New Roman"/>
                <w:lang w:val="en-US"/>
              </w:rPr>
            </w:pPr>
            <w:r w:rsidRPr="003F66B5">
              <w:rPr>
                <w:rFonts w:ascii="Times New Roman" w:hAnsi="Times New Roman" w:cs="Times New Roman"/>
                <w:lang w:val="en-US"/>
              </w:rPr>
              <w:t>Was a relationship established prior to study commencement?</w:t>
            </w:r>
          </w:p>
        </w:tc>
        <w:tc>
          <w:tcPr>
            <w:tcW w:w="4535" w:type="dxa"/>
          </w:tcPr>
          <w:p w14:paraId="61276B39" w14:textId="4F723B4C" w:rsidR="00476AAC" w:rsidRPr="00DD4E97" w:rsidRDefault="00EB524D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relationship between our team and the stakeholders in </w:t>
            </w:r>
            <w:proofErr w:type="spellStart"/>
            <w:r w:rsidR="00F40225">
              <w:rPr>
                <w:rFonts w:ascii="Times New Roman" w:hAnsi="Times New Roman" w:cs="Times New Roman"/>
                <w:lang w:val="en-US"/>
              </w:rPr>
              <w:t>Comapa</w:t>
            </w:r>
            <w:proofErr w:type="spellEnd"/>
            <w:r w:rsidR="00F4022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began </w:t>
            </w:r>
            <w:r w:rsidR="00C55001">
              <w:rPr>
                <w:rFonts w:ascii="Times New Roman" w:hAnsi="Times New Roman" w:cs="Times New Roman"/>
                <w:lang w:val="en-US"/>
              </w:rPr>
              <w:t>in 2015, with a project focused on congenital Chagas.</w:t>
            </w:r>
            <w:r w:rsidR="00A9664E">
              <w:rPr>
                <w:rFonts w:ascii="Times New Roman" w:hAnsi="Times New Roman" w:cs="Times New Roman"/>
                <w:lang w:val="en-US"/>
              </w:rPr>
              <w:t xml:space="preserve"> However, </w:t>
            </w:r>
            <w:r w:rsidR="00A11EC8">
              <w:rPr>
                <w:rFonts w:ascii="Times New Roman" w:hAnsi="Times New Roman" w:cs="Times New Roman"/>
                <w:lang w:val="en-US"/>
              </w:rPr>
              <w:t xml:space="preserve">some of </w:t>
            </w:r>
            <w:r w:rsidR="00A9664E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F02B71">
              <w:rPr>
                <w:rFonts w:ascii="Times New Roman" w:hAnsi="Times New Roman" w:cs="Times New Roman"/>
                <w:lang w:val="en-US"/>
              </w:rPr>
              <w:t xml:space="preserve">staff from our organization changed, so </w:t>
            </w:r>
            <w:r w:rsidR="0083412B">
              <w:rPr>
                <w:rFonts w:ascii="Times New Roman" w:hAnsi="Times New Roman" w:cs="Times New Roman"/>
                <w:lang w:val="en-US"/>
              </w:rPr>
              <w:t>a direct</w:t>
            </w:r>
            <w:r w:rsidR="00F02B71">
              <w:rPr>
                <w:rFonts w:ascii="Times New Roman" w:hAnsi="Times New Roman" w:cs="Times New Roman"/>
                <w:lang w:val="en-US"/>
              </w:rPr>
              <w:t xml:space="preserve"> rapport with the</w:t>
            </w:r>
            <w:r w:rsidR="00D15A68">
              <w:rPr>
                <w:rFonts w:ascii="Times New Roman" w:hAnsi="Times New Roman" w:cs="Times New Roman"/>
                <w:lang w:val="en-US"/>
              </w:rPr>
              <w:t xml:space="preserve">m </w:t>
            </w:r>
            <w:r w:rsidR="00F02B71">
              <w:rPr>
                <w:rFonts w:ascii="Times New Roman" w:hAnsi="Times New Roman" w:cs="Times New Roman"/>
                <w:lang w:val="en-US"/>
              </w:rPr>
              <w:t>began in 2019.</w:t>
            </w:r>
            <w:r w:rsidR="00C5500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DD4E97" w:rsidRPr="00DD6E43" w14:paraId="5FEE250B" w14:textId="40494A4A" w:rsidTr="00993679">
        <w:tc>
          <w:tcPr>
            <w:tcW w:w="510" w:type="dxa"/>
          </w:tcPr>
          <w:p w14:paraId="382E3684" w14:textId="527F4CD5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36" w:type="dxa"/>
          </w:tcPr>
          <w:p w14:paraId="050E2889" w14:textId="0723B893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 knowledge of the interviewer</w:t>
            </w:r>
          </w:p>
        </w:tc>
        <w:tc>
          <w:tcPr>
            <w:tcW w:w="2569" w:type="dxa"/>
          </w:tcPr>
          <w:p w14:paraId="7624F678" w14:textId="36C76668" w:rsidR="00DD4E97" w:rsidRPr="00DD4E97" w:rsidRDefault="003F66B5" w:rsidP="00DD4E97">
            <w:pPr>
              <w:rPr>
                <w:rFonts w:ascii="Times New Roman" w:hAnsi="Times New Roman" w:cs="Times New Roman"/>
                <w:lang w:val="en-US"/>
              </w:rPr>
            </w:pPr>
            <w:r w:rsidRPr="003F66B5">
              <w:rPr>
                <w:rFonts w:ascii="Times New Roman" w:hAnsi="Times New Roman" w:cs="Times New Roman"/>
                <w:lang w:val="en-US"/>
              </w:rPr>
              <w:t xml:space="preserve">What did the participants know about the researcher? </w:t>
            </w:r>
            <w:r w:rsidR="004867F0" w:rsidRPr="003F66B5">
              <w:rPr>
                <w:rFonts w:ascii="Times New Roman" w:hAnsi="Times New Roman" w:cs="Times New Roman"/>
                <w:lang w:val="en-US"/>
              </w:rPr>
              <w:t>e.g.,</w:t>
            </w:r>
            <w:r w:rsidRPr="003F66B5">
              <w:rPr>
                <w:rFonts w:ascii="Times New Roman" w:hAnsi="Times New Roman" w:cs="Times New Roman"/>
                <w:lang w:val="en-US"/>
              </w:rPr>
              <w:t xml:space="preserve"> personal goals, reasons for doing the research</w:t>
            </w:r>
          </w:p>
        </w:tc>
        <w:tc>
          <w:tcPr>
            <w:tcW w:w="4535" w:type="dxa"/>
          </w:tcPr>
          <w:p w14:paraId="742E00A6" w14:textId="4DE99E30" w:rsidR="00F62FC1" w:rsidRDefault="00917057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participants were informed about the research objectives and all the information included in a consent, pr</w:t>
            </w:r>
            <w:r w:rsidR="00D66F3F">
              <w:rPr>
                <w:rFonts w:ascii="Times New Roman" w:hAnsi="Times New Roman" w:cs="Times New Roman"/>
                <w:lang w:val="en-US"/>
              </w:rPr>
              <w:t xml:space="preserve">ior to their </w:t>
            </w:r>
            <w:r w:rsidR="00EF4623">
              <w:rPr>
                <w:rFonts w:ascii="Times New Roman" w:hAnsi="Times New Roman" w:cs="Times New Roman"/>
                <w:lang w:val="en-US"/>
              </w:rPr>
              <w:t>involvement with the project</w:t>
            </w:r>
            <w:r w:rsidR="00D66F3F" w:rsidRPr="00B52371">
              <w:rPr>
                <w:rFonts w:ascii="Times New Roman" w:hAnsi="Times New Roman" w:cs="Times New Roman"/>
                <w:lang w:val="en-US"/>
              </w:rPr>
              <w:t>.</w:t>
            </w:r>
            <w:r w:rsidR="00EF4623" w:rsidRPr="00B5237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62FC1" w:rsidRPr="00B52371">
              <w:rPr>
                <w:rFonts w:ascii="Times New Roman" w:hAnsi="Times New Roman" w:cs="Times New Roman"/>
                <w:lang w:val="en-US"/>
              </w:rPr>
              <w:t xml:space="preserve">All activities provided a space for participants to ask the questions they might </w:t>
            </w:r>
            <w:r w:rsidR="00B2257B" w:rsidRPr="00B52371">
              <w:rPr>
                <w:rFonts w:ascii="Times New Roman" w:hAnsi="Times New Roman" w:cs="Times New Roman"/>
                <w:lang w:val="en-US"/>
              </w:rPr>
              <w:t>have had</w:t>
            </w:r>
            <w:r w:rsidR="00F62FC1" w:rsidRPr="00B52371">
              <w:rPr>
                <w:rFonts w:ascii="Times New Roman" w:hAnsi="Times New Roman" w:cs="Times New Roman"/>
                <w:lang w:val="en-US"/>
              </w:rPr>
              <w:t>.</w:t>
            </w:r>
            <w:r w:rsidR="00F62FC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6B3D7E4" w14:textId="1AAF434B" w:rsidR="00D66F3F" w:rsidRPr="00DD4E97" w:rsidRDefault="00FD7209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iven that the visits to the area and the activities were ongoing</w:t>
            </w:r>
            <w:r w:rsidRPr="00B5237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B2257B" w:rsidRPr="00B52371">
              <w:rPr>
                <w:rFonts w:ascii="Times New Roman" w:hAnsi="Times New Roman" w:cs="Times New Roman"/>
                <w:lang w:val="en-US"/>
              </w:rPr>
              <w:t>the exchange</w:t>
            </w:r>
            <w:r w:rsidR="00564C3E" w:rsidRPr="00B52371">
              <w:rPr>
                <w:rFonts w:ascii="Times New Roman" w:hAnsi="Times New Roman" w:cs="Times New Roman"/>
                <w:lang w:val="en-US"/>
              </w:rPr>
              <w:t xml:space="preserve"> of</w:t>
            </w:r>
            <w:r w:rsidR="00275D27" w:rsidRPr="00B52371">
              <w:rPr>
                <w:rFonts w:ascii="Times New Roman" w:hAnsi="Times New Roman" w:cs="Times New Roman"/>
                <w:lang w:val="en-US"/>
              </w:rPr>
              <w:t xml:space="preserve"> personal </w:t>
            </w:r>
            <w:r w:rsidR="00564C3E" w:rsidRPr="00B52371">
              <w:rPr>
                <w:rFonts w:ascii="Times New Roman" w:hAnsi="Times New Roman" w:cs="Times New Roman"/>
                <w:lang w:val="en-US"/>
              </w:rPr>
              <w:t>information also happened</w:t>
            </w:r>
            <w:r w:rsidR="00915F94" w:rsidRPr="00B52371">
              <w:rPr>
                <w:rFonts w:ascii="Times New Roman" w:hAnsi="Times New Roman" w:cs="Times New Roman"/>
                <w:lang w:val="en-US"/>
              </w:rPr>
              <w:t xml:space="preserve"> (i.e., </w:t>
            </w:r>
            <w:r w:rsidR="00915F94" w:rsidRPr="00B52371">
              <w:rPr>
                <w:rFonts w:ascii="Times New Roman" w:hAnsi="Times New Roman" w:cs="Times New Roman"/>
                <w:lang w:val="en-US"/>
              </w:rPr>
              <w:lastRenderedPageBreak/>
              <w:t>about the family, personal concerns, personal activities, etc.)</w:t>
            </w:r>
            <w:r w:rsidR="00564C3E" w:rsidRPr="00B52371">
              <w:rPr>
                <w:rFonts w:ascii="Times New Roman" w:hAnsi="Times New Roman" w:cs="Times New Roman"/>
                <w:lang w:val="en-US"/>
              </w:rPr>
              <w:t>.</w:t>
            </w:r>
            <w:r w:rsidR="00564C3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DD4E97" w:rsidRPr="00DD6E43" w14:paraId="5440D74B" w14:textId="4C6E2BF4" w:rsidTr="00993679">
        <w:tc>
          <w:tcPr>
            <w:tcW w:w="510" w:type="dxa"/>
          </w:tcPr>
          <w:p w14:paraId="4E0FEE96" w14:textId="78B36350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8</w:t>
            </w:r>
          </w:p>
        </w:tc>
        <w:tc>
          <w:tcPr>
            <w:tcW w:w="1736" w:type="dxa"/>
          </w:tcPr>
          <w:p w14:paraId="28033FE6" w14:textId="60DA9D75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viewer characteristics</w:t>
            </w:r>
          </w:p>
        </w:tc>
        <w:tc>
          <w:tcPr>
            <w:tcW w:w="2569" w:type="dxa"/>
          </w:tcPr>
          <w:p w14:paraId="259C757F" w14:textId="7F150293" w:rsidR="00DD4E97" w:rsidRPr="00DD4E97" w:rsidRDefault="003F66B5" w:rsidP="00DD4E97">
            <w:pPr>
              <w:rPr>
                <w:rFonts w:ascii="Times New Roman" w:hAnsi="Times New Roman" w:cs="Times New Roman"/>
                <w:lang w:val="en-US"/>
              </w:rPr>
            </w:pPr>
            <w:r w:rsidRPr="003F66B5">
              <w:rPr>
                <w:rFonts w:ascii="Times New Roman" w:hAnsi="Times New Roman" w:cs="Times New Roman"/>
                <w:lang w:val="en-US"/>
              </w:rPr>
              <w:t xml:space="preserve">What characteristics were reported about the interviewer/facilitator? </w:t>
            </w:r>
            <w:r w:rsidR="004867F0" w:rsidRPr="003F66B5">
              <w:rPr>
                <w:rFonts w:ascii="Times New Roman" w:hAnsi="Times New Roman" w:cs="Times New Roman"/>
                <w:lang w:val="en-US"/>
              </w:rPr>
              <w:t>e.g.,</w:t>
            </w:r>
            <w:r w:rsidRPr="003F66B5">
              <w:rPr>
                <w:rFonts w:ascii="Times New Roman" w:hAnsi="Times New Roman" w:cs="Times New Roman"/>
                <w:lang w:val="en-US"/>
              </w:rPr>
              <w:t xml:space="preserve"> Bias, assumptions, </w:t>
            </w:r>
            <w:r w:rsidR="003D580C" w:rsidRPr="003F66B5">
              <w:rPr>
                <w:rFonts w:ascii="Times New Roman" w:hAnsi="Times New Roman" w:cs="Times New Roman"/>
                <w:lang w:val="en-US"/>
              </w:rPr>
              <w:t>reasons,</w:t>
            </w:r>
            <w:r w:rsidRPr="003F66B5">
              <w:rPr>
                <w:rFonts w:ascii="Times New Roman" w:hAnsi="Times New Roman" w:cs="Times New Roman"/>
                <w:lang w:val="en-US"/>
              </w:rPr>
              <w:t xml:space="preserve"> and interests in the research topic</w:t>
            </w:r>
          </w:p>
        </w:tc>
        <w:tc>
          <w:tcPr>
            <w:tcW w:w="4535" w:type="dxa"/>
          </w:tcPr>
          <w:p w14:paraId="46275B92" w14:textId="641EBF2E" w:rsidR="00B04434" w:rsidRPr="00C3294A" w:rsidRDefault="00B04434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3294A">
              <w:rPr>
                <w:rFonts w:ascii="Times New Roman" w:hAnsi="Times New Roman" w:cs="Times New Roman"/>
                <w:lang w:val="en-US"/>
              </w:rPr>
              <w:t xml:space="preserve">The first language of all the researchers is Spanish, and all data was collected in Spanish.  </w:t>
            </w:r>
          </w:p>
          <w:p w14:paraId="4486F367" w14:textId="77777777" w:rsidR="00B04434" w:rsidRDefault="00B04434" w:rsidP="007B056B">
            <w:pPr>
              <w:jc w:val="both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39991F96" w14:textId="5EDDB0D5" w:rsidR="00DD4E97" w:rsidRPr="00CB4281" w:rsidRDefault="00A11EC8" w:rsidP="007B056B">
            <w:pPr>
              <w:jc w:val="both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52371">
              <w:rPr>
                <w:rFonts w:ascii="Times New Roman" w:hAnsi="Times New Roman" w:cs="Times New Roman"/>
                <w:color w:val="000000" w:themeColor="text1"/>
                <w:lang w:val="en-US"/>
              </w:rPr>
              <w:t>R2 and R4 have</w:t>
            </w:r>
            <w:r w:rsidR="00D15A68" w:rsidRPr="00B5237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eviously worked </w:t>
            </w:r>
            <w:r w:rsidR="00CB4281" w:rsidRPr="00B52371">
              <w:rPr>
                <w:rFonts w:ascii="Times New Roman" w:hAnsi="Times New Roman" w:cs="Times New Roman"/>
                <w:color w:val="000000" w:themeColor="text1"/>
                <w:lang w:val="en-US"/>
              </w:rPr>
              <w:t>in the region</w:t>
            </w:r>
            <w:r w:rsidR="00497049" w:rsidRPr="00B5237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</w:p>
        </w:tc>
      </w:tr>
      <w:tr w:rsidR="004867F0" w:rsidRPr="00DD4E97" w14:paraId="7614B9B2" w14:textId="425D7F34" w:rsidTr="0063284F">
        <w:tc>
          <w:tcPr>
            <w:tcW w:w="9350" w:type="dxa"/>
            <w:gridSpan w:val="4"/>
            <w:shd w:val="clear" w:color="auto" w:fill="F2F2F2" w:themeFill="background1" w:themeFillShade="F2"/>
          </w:tcPr>
          <w:p w14:paraId="17E5D332" w14:textId="5750C3F1" w:rsidR="004867F0" w:rsidRPr="00DD4E97" w:rsidRDefault="004867F0" w:rsidP="00DD4E97">
            <w:pPr>
              <w:rPr>
                <w:rFonts w:ascii="Times New Roman" w:hAnsi="Times New Roman" w:cs="Times New Roman"/>
                <w:lang w:val="en-US"/>
              </w:rPr>
            </w:pPr>
            <w:r w:rsidRPr="00DD4E97">
              <w:rPr>
                <w:rFonts w:ascii="Times New Roman" w:hAnsi="Times New Roman" w:cs="Times New Roman"/>
                <w:b/>
                <w:bCs/>
                <w:lang w:val="en-US"/>
              </w:rPr>
              <w:t>Domain 2: Study design</w:t>
            </w:r>
          </w:p>
        </w:tc>
      </w:tr>
      <w:tr w:rsidR="004867F0" w:rsidRPr="00DD4E97" w14:paraId="62733C00" w14:textId="66E3EED1" w:rsidTr="0063284F">
        <w:tc>
          <w:tcPr>
            <w:tcW w:w="510" w:type="dxa"/>
            <w:shd w:val="clear" w:color="auto" w:fill="D9D9D9" w:themeFill="background1" w:themeFillShade="D9"/>
          </w:tcPr>
          <w:p w14:paraId="1424CA58" w14:textId="0D063A5B" w:rsidR="004867F0" w:rsidRPr="00DD4E97" w:rsidRDefault="004867F0" w:rsidP="00DD4E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0" w:type="dxa"/>
            <w:gridSpan w:val="3"/>
            <w:shd w:val="clear" w:color="auto" w:fill="D9D9D9" w:themeFill="background1" w:themeFillShade="D9"/>
          </w:tcPr>
          <w:p w14:paraId="514DB6F8" w14:textId="1EDB142D" w:rsidR="004867F0" w:rsidRPr="004867F0" w:rsidRDefault="004867F0" w:rsidP="00DD4E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867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heoretical framework</w:t>
            </w:r>
          </w:p>
        </w:tc>
      </w:tr>
      <w:tr w:rsidR="00DD4E97" w:rsidRPr="00DC0C15" w14:paraId="00011F2A" w14:textId="2D712947" w:rsidTr="00993679">
        <w:tc>
          <w:tcPr>
            <w:tcW w:w="510" w:type="dxa"/>
          </w:tcPr>
          <w:p w14:paraId="79D1C861" w14:textId="3C10066A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736" w:type="dxa"/>
          </w:tcPr>
          <w:p w14:paraId="35198958" w14:textId="689C8AE3" w:rsidR="00DD4E97" w:rsidRPr="00DD4E97" w:rsidRDefault="00DD4E97" w:rsidP="00DD4E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odological orientation and Theory</w:t>
            </w:r>
          </w:p>
        </w:tc>
        <w:tc>
          <w:tcPr>
            <w:tcW w:w="2569" w:type="dxa"/>
          </w:tcPr>
          <w:p w14:paraId="4F972E47" w14:textId="5F16F59F" w:rsidR="00DD4E97" w:rsidRPr="00DD4E97" w:rsidRDefault="003F66B5" w:rsidP="00DD4E97">
            <w:pPr>
              <w:rPr>
                <w:rFonts w:ascii="Times New Roman" w:hAnsi="Times New Roman" w:cs="Times New Roman"/>
                <w:lang w:val="en-US"/>
              </w:rPr>
            </w:pPr>
            <w:r w:rsidRPr="003F66B5">
              <w:rPr>
                <w:rFonts w:ascii="Times New Roman" w:hAnsi="Times New Roman" w:cs="Times New Roman"/>
                <w:lang w:val="en-US"/>
              </w:rPr>
              <w:t xml:space="preserve">What methodological orientation was stated to underpin the study? </w:t>
            </w:r>
            <w:r w:rsidR="00CA7FAB" w:rsidRPr="003F66B5">
              <w:rPr>
                <w:rFonts w:ascii="Times New Roman" w:hAnsi="Times New Roman" w:cs="Times New Roman"/>
                <w:lang w:val="en-US"/>
              </w:rPr>
              <w:t>e.g.,</w:t>
            </w:r>
            <w:r w:rsidRPr="003F66B5">
              <w:rPr>
                <w:rFonts w:ascii="Times New Roman" w:hAnsi="Times New Roman" w:cs="Times New Roman"/>
                <w:lang w:val="en-US"/>
              </w:rPr>
              <w:t xml:space="preserve"> grounded theory, discourse analysis, ethnography, phenomenology, content analysis</w:t>
            </w:r>
          </w:p>
        </w:tc>
        <w:tc>
          <w:tcPr>
            <w:tcW w:w="4535" w:type="dxa"/>
          </w:tcPr>
          <w:p w14:paraId="694952D2" w14:textId="4C476FEF" w:rsidR="00DD4E97" w:rsidRPr="00DD4E97" w:rsidRDefault="005058D4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, w</w:t>
            </w:r>
            <w:r w:rsidR="00C46C00">
              <w:rPr>
                <w:rFonts w:ascii="Times New Roman" w:hAnsi="Times New Roman" w:cs="Times New Roman"/>
                <w:lang w:val="en-US"/>
              </w:rPr>
              <w:t xml:space="preserve">e </w:t>
            </w:r>
            <w:r w:rsidR="00326BCF">
              <w:rPr>
                <w:rFonts w:ascii="Times New Roman" w:hAnsi="Times New Roman" w:cs="Times New Roman"/>
                <w:lang w:val="en-US"/>
              </w:rPr>
              <w:t>used an intersectional gender approach</w:t>
            </w:r>
            <w:r w:rsidR="00947A09">
              <w:rPr>
                <w:rFonts w:ascii="Times New Roman" w:hAnsi="Times New Roman" w:cs="Times New Roman"/>
                <w:lang w:val="en-US"/>
              </w:rPr>
              <w:t xml:space="preserve"> for data collection and data analysis</w:t>
            </w:r>
            <w:r w:rsidR="005E0B9B">
              <w:rPr>
                <w:rFonts w:ascii="Times New Roman" w:hAnsi="Times New Roman" w:cs="Times New Roman"/>
                <w:lang w:val="en-US"/>
              </w:rPr>
              <w:t xml:space="preserve">, applying </w:t>
            </w:r>
            <w:r w:rsidR="004F0425">
              <w:rPr>
                <w:rFonts w:ascii="Times New Roman" w:hAnsi="Times New Roman" w:cs="Times New Roman"/>
                <w:lang w:val="en-US"/>
              </w:rPr>
              <w:t>the Cultural Appropriateness Framework (</w:t>
            </w:r>
            <w:proofErr w:type="spellStart"/>
            <w:r w:rsidR="004F0425">
              <w:rPr>
                <w:rFonts w:ascii="Times New Roman" w:hAnsi="Times New Roman" w:cs="Times New Roman"/>
                <w:lang w:val="en-US"/>
              </w:rPr>
              <w:t>Kreuter</w:t>
            </w:r>
            <w:proofErr w:type="spellEnd"/>
            <w:r w:rsidR="004F0425">
              <w:rPr>
                <w:rFonts w:ascii="Times New Roman" w:hAnsi="Times New Roman" w:cs="Times New Roman"/>
                <w:lang w:val="en-US"/>
              </w:rPr>
              <w:t xml:space="preserve"> et al., 2003) and the categories for intersectional analysis proposed by </w:t>
            </w:r>
            <w:proofErr w:type="spellStart"/>
            <w:r w:rsidR="004F0425">
              <w:rPr>
                <w:rFonts w:ascii="Times New Roman" w:hAnsi="Times New Roman" w:cs="Times New Roman"/>
                <w:lang w:val="en-US"/>
              </w:rPr>
              <w:t>Ghasemi</w:t>
            </w:r>
            <w:proofErr w:type="spellEnd"/>
            <w:r w:rsidR="004F0425">
              <w:rPr>
                <w:rFonts w:ascii="Times New Roman" w:hAnsi="Times New Roman" w:cs="Times New Roman"/>
                <w:lang w:val="en-US"/>
              </w:rPr>
              <w:t xml:space="preserve"> et al. (2021). </w:t>
            </w:r>
          </w:p>
        </w:tc>
      </w:tr>
      <w:tr w:rsidR="004867F0" w:rsidRPr="00DD4E97" w14:paraId="3579BE26" w14:textId="3CFB2DD0" w:rsidTr="0063284F">
        <w:tc>
          <w:tcPr>
            <w:tcW w:w="510" w:type="dxa"/>
            <w:shd w:val="clear" w:color="auto" w:fill="D9D9D9" w:themeFill="background1" w:themeFillShade="D9"/>
          </w:tcPr>
          <w:p w14:paraId="46152D5A" w14:textId="4F6C1DDE" w:rsidR="004867F0" w:rsidRPr="00DD4E97" w:rsidRDefault="004867F0" w:rsidP="00A21C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0" w:type="dxa"/>
            <w:gridSpan w:val="3"/>
            <w:shd w:val="clear" w:color="auto" w:fill="D9D9D9" w:themeFill="background1" w:themeFillShade="D9"/>
          </w:tcPr>
          <w:p w14:paraId="0B195125" w14:textId="4B5FE756" w:rsidR="004867F0" w:rsidRPr="004867F0" w:rsidRDefault="004867F0" w:rsidP="00A21CB5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867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articipant selection</w:t>
            </w:r>
          </w:p>
        </w:tc>
      </w:tr>
      <w:tr w:rsidR="00237EC6" w:rsidRPr="00DD6E43" w14:paraId="25185954" w14:textId="654A9DFB" w:rsidTr="000004E9">
        <w:trPr>
          <w:trHeight w:val="2477"/>
        </w:trPr>
        <w:tc>
          <w:tcPr>
            <w:tcW w:w="510" w:type="dxa"/>
          </w:tcPr>
          <w:p w14:paraId="483B46CF" w14:textId="2A33C388" w:rsidR="00237EC6" w:rsidRPr="00DD4E97" w:rsidRDefault="00237EC6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736" w:type="dxa"/>
          </w:tcPr>
          <w:p w14:paraId="54EEF7E9" w14:textId="65C101B4" w:rsidR="00237EC6" w:rsidRPr="00DD4E97" w:rsidRDefault="00237EC6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mpling</w:t>
            </w:r>
          </w:p>
        </w:tc>
        <w:tc>
          <w:tcPr>
            <w:tcW w:w="2569" w:type="dxa"/>
          </w:tcPr>
          <w:p w14:paraId="0F9D5705" w14:textId="3A1C6F54" w:rsidR="00237EC6" w:rsidRPr="00DD4E97" w:rsidRDefault="00237EC6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3F66B5">
              <w:rPr>
                <w:rFonts w:ascii="Times New Roman" w:hAnsi="Times New Roman" w:cs="Times New Roman"/>
                <w:lang w:val="en-US"/>
              </w:rPr>
              <w:t>How were participants selected? e.g., purposive, convenience, consecutive, snowball</w:t>
            </w:r>
          </w:p>
        </w:tc>
        <w:tc>
          <w:tcPr>
            <w:tcW w:w="4535" w:type="dxa"/>
            <w:vMerge w:val="restart"/>
          </w:tcPr>
          <w:p w14:paraId="6425888E" w14:textId="622BF481" w:rsidR="006D4759" w:rsidRPr="006D4759" w:rsidRDefault="006D4759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D4759">
              <w:rPr>
                <w:rFonts w:ascii="Times New Roman" w:hAnsi="Times New Roman" w:cs="Times New Roman"/>
                <w:lang w:val="en-US"/>
              </w:rPr>
              <w:t xml:space="preserve">MoH </w:t>
            </w:r>
            <w:r w:rsidR="00436A37">
              <w:rPr>
                <w:rFonts w:ascii="Times New Roman" w:hAnsi="Times New Roman" w:cs="Times New Roman"/>
                <w:lang w:val="en-US"/>
              </w:rPr>
              <w:t xml:space="preserve">staff </w:t>
            </w:r>
            <w:r w:rsidRPr="006D4759">
              <w:rPr>
                <w:rFonts w:ascii="Times New Roman" w:hAnsi="Times New Roman" w:cs="Times New Roman"/>
                <w:lang w:val="en-US"/>
              </w:rPr>
              <w:t xml:space="preserve">and external collaborators: </w:t>
            </w:r>
          </w:p>
          <w:p w14:paraId="4C2F306F" w14:textId="304745EF" w:rsidR="0098520E" w:rsidRDefault="00AC72EE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 used a purposive sampling</w:t>
            </w:r>
            <w:r w:rsidR="001431A9">
              <w:rPr>
                <w:rFonts w:ascii="Times New Roman" w:hAnsi="Times New Roman" w:cs="Times New Roman"/>
                <w:lang w:val="en-US"/>
              </w:rPr>
              <w:t>, targeting key stakeholders</w:t>
            </w:r>
            <w:r w:rsidR="00F877CA">
              <w:rPr>
                <w:rFonts w:ascii="Times New Roman" w:hAnsi="Times New Roman" w:cs="Times New Roman"/>
                <w:lang w:val="en-US"/>
              </w:rPr>
              <w:t xml:space="preserve"> working in maternal and infant health. </w:t>
            </w:r>
          </w:p>
          <w:p w14:paraId="0E9FE370" w14:textId="77777777" w:rsidR="00B24C25" w:rsidRPr="00B52371" w:rsidRDefault="00B24C25" w:rsidP="007B056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D51F3B6" w14:textId="750E4B80" w:rsidR="00237EC6" w:rsidRPr="00B52371" w:rsidRDefault="006D4759" w:rsidP="007B056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2371">
              <w:rPr>
                <w:rFonts w:ascii="Times New Roman" w:hAnsi="Times New Roman" w:cs="Times New Roman"/>
                <w:color w:val="000000" w:themeColor="text1"/>
                <w:lang w:val="en-US"/>
              </w:rPr>
              <w:t>Six s</w:t>
            </w:r>
            <w:r w:rsidR="00444680" w:rsidRPr="00B52371">
              <w:rPr>
                <w:rFonts w:ascii="Times New Roman" w:hAnsi="Times New Roman" w:cs="Times New Roman"/>
                <w:color w:val="000000" w:themeColor="text1"/>
                <w:lang w:val="en-US"/>
              </w:rPr>
              <w:t>emi-structured interviews</w:t>
            </w:r>
            <w:r w:rsidRPr="00B5237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ere conducted</w:t>
            </w:r>
            <w:r w:rsidR="00444680" w:rsidRPr="00B5237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ith </w:t>
            </w:r>
            <w:r w:rsidR="00E42DF9" w:rsidRPr="00B5237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presentatives of the MoH staff at department and municipal level. </w:t>
            </w:r>
          </w:p>
          <w:p w14:paraId="1308F521" w14:textId="77777777" w:rsidR="00E42DF9" w:rsidRPr="00B52371" w:rsidRDefault="00E42DF9" w:rsidP="007B056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B1994D1" w14:textId="6DF98DB9" w:rsidR="00E42DF9" w:rsidRPr="00B52371" w:rsidRDefault="00E42DF9" w:rsidP="007B056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237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ree semi-structured interviews </w:t>
            </w:r>
            <w:r w:rsidR="006D4759" w:rsidRPr="00B5237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conducted </w:t>
            </w:r>
            <w:r w:rsidR="00DE64BC" w:rsidRPr="00B5237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ith external collaborators working on related issues. </w:t>
            </w:r>
          </w:p>
          <w:p w14:paraId="3F8371C5" w14:textId="77777777" w:rsidR="00DE64BC" w:rsidRDefault="00DE64BC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9364834" w14:textId="5936DA69" w:rsidR="006D4759" w:rsidRDefault="006D4759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idwives: </w:t>
            </w:r>
          </w:p>
          <w:p w14:paraId="2DBC215E" w14:textId="57D8BB5A" w:rsidR="00AC72EE" w:rsidRDefault="00AC72EE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e also used purposive sampling with </w:t>
            </w:r>
            <w:r w:rsidR="006D4759">
              <w:rPr>
                <w:rFonts w:ascii="Times New Roman" w:hAnsi="Times New Roman" w:cs="Times New Roman"/>
                <w:lang w:val="en-US"/>
              </w:rPr>
              <w:t>this group</w:t>
            </w:r>
            <w:r>
              <w:rPr>
                <w:rFonts w:ascii="Times New Roman" w:hAnsi="Times New Roman" w:cs="Times New Roman"/>
                <w:lang w:val="en-US"/>
              </w:rPr>
              <w:t xml:space="preserve">, based on the criteria </w:t>
            </w:r>
            <w:r w:rsidR="00F877CA">
              <w:rPr>
                <w:rFonts w:ascii="Times New Roman" w:hAnsi="Times New Roman" w:cs="Times New Roman"/>
                <w:lang w:val="en-US"/>
              </w:rPr>
              <w:t xml:space="preserve">of their attendance to the MoH organized activities. </w:t>
            </w:r>
          </w:p>
          <w:p w14:paraId="59FF38A3" w14:textId="7DE43EA0" w:rsidR="00053797" w:rsidRPr="00D839CC" w:rsidRDefault="00993679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>We conducted o</w:t>
            </w:r>
            <w:r w:rsidR="00DE64BC" w:rsidRPr="00D839CC">
              <w:rPr>
                <w:rFonts w:ascii="Times New Roman" w:hAnsi="Times New Roman" w:cs="Times New Roman"/>
                <w:lang w:val="en-US"/>
              </w:rPr>
              <w:t>ne participatory workshop with 19 midwives</w:t>
            </w:r>
            <w:r w:rsidRPr="00D839CC">
              <w:rPr>
                <w:rFonts w:ascii="Times New Roman" w:hAnsi="Times New Roman" w:cs="Times New Roman"/>
                <w:lang w:val="en-US"/>
              </w:rPr>
              <w:t>; o</w:t>
            </w:r>
            <w:r w:rsidR="00DE64BC" w:rsidRPr="00D839CC">
              <w:rPr>
                <w:rFonts w:ascii="Times New Roman" w:hAnsi="Times New Roman" w:cs="Times New Roman"/>
                <w:lang w:val="en-US"/>
              </w:rPr>
              <w:t xml:space="preserve">ne focus group with 13 </w:t>
            </w:r>
            <w:r w:rsidR="004E4327" w:rsidRPr="00D839CC">
              <w:rPr>
                <w:rFonts w:ascii="Times New Roman" w:hAnsi="Times New Roman" w:cs="Times New Roman"/>
                <w:lang w:val="en-US"/>
              </w:rPr>
              <w:t>midwives;</w:t>
            </w:r>
            <w:r w:rsidRPr="00D839CC">
              <w:rPr>
                <w:rFonts w:ascii="Times New Roman" w:hAnsi="Times New Roman" w:cs="Times New Roman"/>
                <w:lang w:val="en-US"/>
              </w:rPr>
              <w:t xml:space="preserve"> and f</w:t>
            </w:r>
            <w:r w:rsidR="00053797" w:rsidRPr="00D839CC">
              <w:rPr>
                <w:rFonts w:ascii="Times New Roman" w:hAnsi="Times New Roman" w:cs="Times New Roman"/>
                <w:lang w:val="en-US"/>
              </w:rPr>
              <w:t>our semi-structured interviews.</w:t>
            </w:r>
            <w:r w:rsidR="004E4327" w:rsidRPr="00D839CC">
              <w:rPr>
                <w:rFonts w:ascii="Times New Roman" w:hAnsi="Times New Roman" w:cs="Times New Roman"/>
                <w:lang w:val="en-US"/>
              </w:rPr>
              <w:t xml:space="preserve"> We visited the houses of 12 midwives for p</w:t>
            </w:r>
            <w:r w:rsidR="00053797" w:rsidRPr="00D839CC">
              <w:rPr>
                <w:rFonts w:ascii="Times New Roman" w:hAnsi="Times New Roman" w:cs="Times New Roman"/>
                <w:lang w:val="en-US"/>
              </w:rPr>
              <w:t>artic</w:t>
            </w:r>
            <w:r w:rsidR="00E17799" w:rsidRPr="00D839CC">
              <w:rPr>
                <w:rFonts w:ascii="Times New Roman" w:hAnsi="Times New Roman" w:cs="Times New Roman"/>
                <w:lang w:val="en-US"/>
              </w:rPr>
              <w:t>ipant observation.</w:t>
            </w:r>
          </w:p>
          <w:p w14:paraId="0A684236" w14:textId="77777777" w:rsidR="00F91688" w:rsidRPr="00D839CC" w:rsidRDefault="00F91688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C7B02B0" w14:textId="462305D6" w:rsidR="00F91688" w:rsidRPr="00F91688" w:rsidRDefault="00F91688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eastAsia="Times New Roman" w:hAnsi="Times New Roman" w:cs="Times New Roman"/>
                <w:lang w:val="en-US"/>
              </w:rPr>
              <w:t>Meetings with staff at the central Ministry of Health unit and other key stakeholders.</w:t>
            </w:r>
          </w:p>
          <w:p w14:paraId="7A9B8018" w14:textId="74EFF3D0" w:rsidR="00053797" w:rsidRPr="00DD4E97" w:rsidRDefault="00053797" w:rsidP="00A21C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7EC6" w:rsidRPr="00DD6E43" w14:paraId="385B41CC" w14:textId="3A8E17B9" w:rsidTr="000004E9">
        <w:trPr>
          <w:trHeight w:val="2477"/>
        </w:trPr>
        <w:tc>
          <w:tcPr>
            <w:tcW w:w="510" w:type="dxa"/>
          </w:tcPr>
          <w:p w14:paraId="3227B519" w14:textId="3A3E1B4D" w:rsidR="00237EC6" w:rsidRPr="00DD4E97" w:rsidRDefault="00237EC6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736" w:type="dxa"/>
          </w:tcPr>
          <w:p w14:paraId="77530C4D" w14:textId="7DC964FC" w:rsidR="00237EC6" w:rsidRPr="00DD4E97" w:rsidRDefault="00237EC6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od of approach</w:t>
            </w:r>
          </w:p>
        </w:tc>
        <w:tc>
          <w:tcPr>
            <w:tcW w:w="2569" w:type="dxa"/>
          </w:tcPr>
          <w:p w14:paraId="45F600B5" w14:textId="3072F103" w:rsidR="00237EC6" w:rsidRPr="00DD4E97" w:rsidRDefault="00237EC6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3F66B5">
              <w:rPr>
                <w:rFonts w:ascii="Times New Roman" w:hAnsi="Times New Roman" w:cs="Times New Roman"/>
                <w:lang w:val="en-US"/>
              </w:rPr>
              <w:t>How were participants approached? e.g., face-to-face, telephone, mail, email</w:t>
            </w:r>
          </w:p>
        </w:tc>
        <w:tc>
          <w:tcPr>
            <w:tcW w:w="4535" w:type="dxa"/>
            <w:vMerge/>
          </w:tcPr>
          <w:p w14:paraId="7830E98C" w14:textId="13BF424A" w:rsidR="00237EC6" w:rsidRPr="00DD4E97" w:rsidRDefault="00237EC6" w:rsidP="00A21C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7EC6" w:rsidRPr="00DD6E43" w14:paraId="05743262" w14:textId="077C9BCB" w:rsidTr="000004E9">
        <w:trPr>
          <w:trHeight w:val="2477"/>
        </w:trPr>
        <w:tc>
          <w:tcPr>
            <w:tcW w:w="510" w:type="dxa"/>
          </w:tcPr>
          <w:p w14:paraId="1FF7EE0D" w14:textId="4CC517B7" w:rsidR="00237EC6" w:rsidRPr="00DD4E97" w:rsidRDefault="00237EC6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736" w:type="dxa"/>
          </w:tcPr>
          <w:p w14:paraId="0C5914C9" w14:textId="1B596DDD" w:rsidR="00237EC6" w:rsidRPr="00DD4E97" w:rsidRDefault="00237EC6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mple size</w:t>
            </w:r>
          </w:p>
        </w:tc>
        <w:tc>
          <w:tcPr>
            <w:tcW w:w="2569" w:type="dxa"/>
          </w:tcPr>
          <w:p w14:paraId="7340D3D6" w14:textId="5DC9D190" w:rsidR="00237EC6" w:rsidRPr="00DD4E97" w:rsidRDefault="00237EC6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3F66B5">
              <w:rPr>
                <w:rFonts w:ascii="Times New Roman" w:hAnsi="Times New Roman" w:cs="Times New Roman"/>
                <w:lang w:val="en-US"/>
              </w:rPr>
              <w:t>How many participants were in the study?</w:t>
            </w:r>
          </w:p>
        </w:tc>
        <w:tc>
          <w:tcPr>
            <w:tcW w:w="4535" w:type="dxa"/>
            <w:vMerge/>
          </w:tcPr>
          <w:p w14:paraId="52717F01" w14:textId="2B5EBCB8" w:rsidR="00237EC6" w:rsidRPr="00DD4E97" w:rsidRDefault="00237EC6" w:rsidP="00A21C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1CB5" w:rsidRPr="00DD6E43" w14:paraId="6147C78D" w14:textId="67223568" w:rsidTr="00993679">
        <w:tc>
          <w:tcPr>
            <w:tcW w:w="510" w:type="dxa"/>
          </w:tcPr>
          <w:p w14:paraId="55BD7BEB" w14:textId="656E11BC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3</w:t>
            </w:r>
          </w:p>
        </w:tc>
        <w:tc>
          <w:tcPr>
            <w:tcW w:w="1736" w:type="dxa"/>
          </w:tcPr>
          <w:p w14:paraId="390FDAF8" w14:textId="0C55A1B3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-participation</w:t>
            </w:r>
          </w:p>
        </w:tc>
        <w:tc>
          <w:tcPr>
            <w:tcW w:w="2569" w:type="dxa"/>
          </w:tcPr>
          <w:p w14:paraId="715B7250" w14:textId="21C085C3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3F66B5">
              <w:rPr>
                <w:rFonts w:ascii="Times New Roman" w:hAnsi="Times New Roman" w:cs="Times New Roman"/>
                <w:lang w:val="en-US"/>
              </w:rPr>
              <w:t>How many people refused to participate or dropped out? Reasons?</w:t>
            </w:r>
          </w:p>
        </w:tc>
        <w:tc>
          <w:tcPr>
            <w:tcW w:w="4535" w:type="dxa"/>
          </w:tcPr>
          <w:p w14:paraId="2667D423" w14:textId="15042BAC" w:rsidR="00A21CB5" w:rsidRPr="00D839CC" w:rsidRDefault="00497049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 xml:space="preserve">No participants refused to participate or dropped out. </w:t>
            </w:r>
          </w:p>
        </w:tc>
      </w:tr>
      <w:tr w:rsidR="004867F0" w:rsidRPr="00DD4E97" w14:paraId="5D50DE8E" w14:textId="78421821" w:rsidTr="0063284F">
        <w:tc>
          <w:tcPr>
            <w:tcW w:w="510" w:type="dxa"/>
            <w:shd w:val="clear" w:color="auto" w:fill="D9D9D9" w:themeFill="background1" w:themeFillShade="D9"/>
          </w:tcPr>
          <w:p w14:paraId="19BF5C9E" w14:textId="36CC5A7C" w:rsidR="004867F0" w:rsidRPr="00497049" w:rsidRDefault="004867F0" w:rsidP="00A21CB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8840" w:type="dxa"/>
            <w:gridSpan w:val="3"/>
            <w:shd w:val="clear" w:color="auto" w:fill="D9D9D9" w:themeFill="background1" w:themeFillShade="D9"/>
          </w:tcPr>
          <w:p w14:paraId="1AA4ACE4" w14:textId="6DD80C0C" w:rsidR="004867F0" w:rsidRPr="004867F0" w:rsidRDefault="004867F0" w:rsidP="00A21CB5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867F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etting</w:t>
            </w:r>
          </w:p>
        </w:tc>
      </w:tr>
      <w:tr w:rsidR="00A21CB5" w:rsidRPr="00DC0C15" w14:paraId="259066F3" w14:textId="3A8966E4" w:rsidTr="00993679">
        <w:tc>
          <w:tcPr>
            <w:tcW w:w="510" w:type="dxa"/>
          </w:tcPr>
          <w:p w14:paraId="0276E088" w14:textId="06555ECF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736" w:type="dxa"/>
          </w:tcPr>
          <w:p w14:paraId="51EF54B7" w14:textId="59A2C5B3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tting of data collection</w:t>
            </w:r>
          </w:p>
        </w:tc>
        <w:tc>
          <w:tcPr>
            <w:tcW w:w="2569" w:type="dxa"/>
          </w:tcPr>
          <w:p w14:paraId="04502791" w14:textId="54EB0E8D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354EC4">
              <w:rPr>
                <w:rFonts w:ascii="Times New Roman" w:hAnsi="Times New Roman" w:cs="Times New Roman"/>
                <w:lang w:val="en-US"/>
              </w:rPr>
              <w:t xml:space="preserve">Where was the data collected? </w:t>
            </w:r>
            <w:r w:rsidR="00CA7FAB" w:rsidRPr="00354EC4">
              <w:rPr>
                <w:rFonts w:ascii="Times New Roman" w:hAnsi="Times New Roman" w:cs="Times New Roman"/>
                <w:lang w:val="en-US"/>
              </w:rPr>
              <w:t>e.g.,</w:t>
            </w:r>
            <w:r w:rsidRPr="00354EC4">
              <w:rPr>
                <w:rFonts w:ascii="Times New Roman" w:hAnsi="Times New Roman" w:cs="Times New Roman"/>
                <w:lang w:val="en-US"/>
              </w:rPr>
              <w:t xml:space="preserve"> home, clinic, workplace</w:t>
            </w:r>
          </w:p>
        </w:tc>
        <w:tc>
          <w:tcPr>
            <w:tcW w:w="4535" w:type="dxa"/>
          </w:tcPr>
          <w:p w14:paraId="443D1E48" w14:textId="37201BCA" w:rsidR="00A21CB5" w:rsidRPr="00D839CC" w:rsidRDefault="00617CD4" w:rsidP="00D839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 xml:space="preserve">We conducted the activities in the participants’ house, office, and in the local health care center. The participants decided </w:t>
            </w:r>
            <w:r w:rsidR="003F05B9" w:rsidRPr="00D839CC">
              <w:rPr>
                <w:rFonts w:ascii="Times New Roman" w:hAnsi="Times New Roman" w:cs="Times New Roman"/>
                <w:lang w:val="en-US"/>
              </w:rPr>
              <w:t xml:space="preserve">what location was convenient for them. </w:t>
            </w:r>
          </w:p>
        </w:tc>
      </w:tr>
      <w:tr w:rsidR="00A21CB5" w:rsidRPr="00DD6E43" w14:paraId="7A0053A8" w14:textId="77BF87BF" w:rsidTr="00993679">
        <w:tc>
          <w:tcPr>
            <w:tcW w:w="510" w:type="dxa"/>
          </w:tcPr>
          <w:p w14:paraId="2FCA2BD5" w14:textId="18554991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36" w:type="dxa"/>
          </w:tcPr>
          <w:p w14:paraId="2575D8AE" w14:textId="31820D92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sence of non-participants</w:t>
            </w:r>
          </w:p>
        </w:tc>
        <w:tc>
          <w:tcPr>
            <w:tcW w:w="2569" w:type="dxa"/>
          </w:tcPr>
          <w:p w14:paraId="3B1B24EB" w14:textId="4A40C1FA" w:rsidR="00A21CB5" w:rsidRPr="004867F0" w:rsidRDefault="004867F0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4867F0">
              <w:rPr>
                <w:rFonts w:ascii="Times New Roman" w:hAnsi="Times New Roman" w:cs="Times New Roman"/>
                <w:lang w:val="en-US"/>
              </w:rPr>
              <w:t>Was anyone else present besides the participants and researchers?</w:t>
            </w:r>
          </w:p>
        </w:tc>
        <w:tc>
          <w:tcPr>
            <w:tcW w:w="4535" w:type="dxa"/>
          </w:tcPr>
          <w:p w14:paraId="09C79131" w14:textId="0CCEEAD9" w:rsidR="00A21CB5" w:rsidRPr="00D839CC" w:rsidRDefault="00A8042A" w:rsidP="00D839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 xml:space="preserve">In the health care center, sometimes there would be other nurses or personnel present. In the houses, sometimes there would be other family member present. </w:t>
            </w:r>
          </w:p>
        </w:tc>
      </w:tr>
      <w:tr w:rsidR="00A21CB5" w:rsidRPr="00D839CC" w14:paraId="151F2B15" w14:textId="4819C05E" w:rsidTr="00993679">
        <w:tc>
          <w:tcPr>
            <w:tcW w:w="510" w:type="dxa"/>
          </w:tcPr>
          <w:p w14:paraId="79964698" w14:textId="5C2CF5D0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736" w:type="dxa"/>
          </w:tcPr>
          <w:p w14:paraId="4BB3D6B4" w14:textId="04A1459C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ption of sample</w:t>
            </w:r>
          </w:p>
        </w:tc>
        <w:tc>
          <w:tcPr>
            <w:tcW w:w="2569" w:type="dxa"/>
          </w:tcPr>
          <w:p w14:paraId="6C2AF7D4" w14:textId="3998FC8B" w:rsidR="00A21CB5" w:rsidRPr="00D323D3" w:rsidRDefault="00D323D3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D323D3">
              <w:rPr>
                <w:rFonts w:ascii="Times New Roman" w:hAnsi="Times New Roman" w:cs="Times New Roman"/>
                <w:lang w:val="en-US"/>
              </w:rPr>
              <w:t xml:space="preserve">What are the important characteristics of the sample? </w:t>
            </w:r>
            <w:r w:rsidR="00CA7FAB" w:rsidRPr="00D323D3">
              <w:rPr>
                <w:rFonts w:ascii="Times New Roman" w:hAnsi="Times New Roman" w:cs="Times New Roman"/>
                <w:lang w:val="en-US"/>
              </w:rPr>
              <w:t>e.g.,</w:t>
            </w:r>
            <w:r w:rsidRPr="00D323D3">
              <w:rPr>
                <w:rFonts w:ascii="Times New Roman" w:hAnsi="Times New Roman" w:cs="Times New Roman"/>
                <w:lang w:val="en-US"/>
              </w:rPr>
              <w:t xml:space="preserve"> demographic data, date</w:t>
            </w:r>
          </w:p>
        </w:tc>
        <w:tc>
          <w:tcPr>
            <w:tcW w:w="4535" w:type="dxa"/>
          </w:tcPr>
          <w:p w14:paraId="0D5F07A3" w14:textId="29731018" w:rsidR="00436A37" w:rsidRPr="00D839CC" w:rsidRDefault="00436A37" w:rsidP="00D839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>The MoH staff at the municipal level is mostly female</w:t>
            </w:r>
            <w:r w:rsidR="00497049" w:rsidRPr="00D839CC">
              <w:rPr>
                <w:rFonts w:ascii="Times New Roman" w:hAnsi="Times New Roman" w:cs="Times New Roman"/>
                <w:lang w:val="en-US"/>
              </w:rPr>
              <w:t>. Nurses are female, but staff at the vector control unit for Chaga are mostly male.</w:t>
            </w:r>
          </w:p>
          <w:p w14:paraId="37F2E1E7" w14:textId="77777777" w:rsidR="00436A37" w:rsidRPr="00C5606C" w:rsidRDefault="00436A37" w:rsidP="00A21CB5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14:paraId="1EF5BF80" w14:textId="24C83438" w:rsidR="004C26CA" w:rsidRPr="00DD4E97" w:rsidRDefault="004C26CA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 xml:space="preserve">The midwife’s group is all female, </w:t>
            </w:r>
            <w:r w:rsidR="00D839CC" w:rsidRPr="00D839CC">
              <w:rPr>
                <w:rFonts w:ascii="Times New Roman" w:hAnsi="Times New Roman" w:cs="Times New Roman"/>
                <w:lang w:val="en-US"/>
              </w:rPr>
              <w:t xml:space="preserve">above 40 </w:t>
            </w:r>
            <w:r w:rsidRPr="00D839CC">
              <w:rPr>
                <w:rFonts w:ascii="Times New Roman" w:hAnsi="Times New Roman" w:cs="Times New Roman"/>
                <w:lang w:val="en-US"/>
              </w:rPr>
              <w:t>years old. Their literacy level varies</w:t>
            </w:r>
            <w:r w:rsidR="00436A37" w:rsidRPr="00D839CC">
              <w:rPr>
                <w:rFonts w:ascii="Times New Roman" w:hAnsi="Times New Roman" w:cs="Times New Roman"/>
                <w:lang w:val="en-US"/>
              </w:rPr>
              <w:t>.</w:t>
            </w:r>
            <w:r w:rsidR="00436A3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63284F" w:rsidRPr="00DD4E97" w14:paraId="7B6805A0" w14:textId="54C053D0" w:rsidTr="004652C3">
        <w:tc>
          <w:tcPr>
            <w:tcW w:w="510" w:type="dxa"/>
            <w:shd w:val="clear" w:color="auto" w:fill="D9D9D9" w:themeFill="background1" w:themeFillShade="D9"/>
          </w:tcPr>
          <w:p w14:paraId="67C493D3" w14:textId="49057E1A" w:rsidR="0063284F" w:rsidRPr="00DD4E97" w:rsidRDefault="0063284F" w:rsidP="00A21C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0" w:type="dxa"/>
            <w:gridSpan w:val="3"/>
            <w:shd w:val="clear" w:color="auto" w:fill="D9D9D9" w:themeFill="background1" w:themeFillShade="D9"/>
          </w:tcPr>
          <w:p w14:paraId="715C22E2" w14:textId="66B7F379" w:rsidR="0063284F" w:rsidRPr="0063284F" w:rsidRDefault="0063284F" w:rsidP="00A21CB5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3284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Data collection</w:t>
            </w:r>
          </w:p>
        </w:tc>
      </w:tr>
      <w:tr w:rsidR="00A21CB5" w:rsidRPr="00DD6E43" w14:paraId="61659739" w14:textId="76B32D83" w:rsidTr="00993679">
        <w:tc>
          <w:tcPr>
            <w:tcW w:w="510" w:type="dxa"/>
          </w:tcPr>
          <w:p w14:paraId="60ACD49E" w14:textId="3174CC7D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36" w:type="dxa"/>
          </w:tcPr>
          <w:p w14:paraId="50991249" w14:textId="23E4E0EC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view guide</w:t>
            </w:r>
          </w:p>
        </w:tc>
        <w:tc>
          <w:tcPr>
            <w:tcW w:w="2569" w:type="dxa"/>
          </w:tcPr>
          <w:p w14:paraId="24B10739" w14:textId="3B074CF0" w:rsidR="00A21CB5" w:rsidRPr="00DD4E97" w:rsidRDefault="00D323D3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D323D3">
              <w:rPr>
                <w:rFonts w:ascii="Times New Roman" w:hAnsi="Times New Roman" w:cs="Times New Roman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4535" w:type="dxa"/>
          </w:tcPr>
          <w:p w14:paraId="4753E459" w14:textId="37DB8EF6" w:rsidR="001F0680" w:rsidRPr="007B056B" w:rsidRDefault="001F0680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B056B">
              <w:rPr>
                <w:rFonts w:ascii="Times New Roman" w:hAnsi="Times New Roman" w:cs="Times New Roman"/>
                <w:lang w:val="en-US"/>
              </w:rPr>
              <w:t>All t</w:t>
            </w:r>
            <w:r w:rsidR="00983757" w:rsidRPr="007B056B">
              <w:rPr>
                <w:rFonts w:ascii="Times New Roman" w:hAnsi="Times New Roman" w:cs="Times New Roman"/>
                <w:lang w:val="en-US"/>
              </w:rPr>
              <w:t xml:space="preserve">he instruments were designed by </w:t>
            </w:r>
            <w:r w:rsidR="00C5606C" w:rsidRPr="007B056B">
              <w:rPr>
                <w:rFonts w:ascii="Times New Roman" w:hAnsi="Times New Roman" w:cs="Times New Roman"/>
                <w:lang w:val="en-US"/>
              </w:rPr>
              <w:t>R1, R2, and R3.</w:t>
            </w:r>
            <w:r w:rsidR="009369E2" w:rsidRPr="007B056B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</w:p>
          <w:p w14:paraId="6247E4E6" w14:textId="77777777" w:rsidR="001F0680" w:rsidRPr="007B056B" w:rsidRDefault="001F0680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2E5ECB4" w14:textId="5F7BB011" w:rsidR="008A7EC4" w:rsidRPr="009369E2" w:rsidRDefault="001F0680" w:rsidP="007B056B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B056B">
              <w:rPr>
                <w:rFonts w:ascii="Times New Roman" w:hAnsi="Times New Roman" w:cs="Times New Roman"/>
                <w:lang w:val="en-US"/>
              </w:rPr>
              <w:t xml:space="preserve">There were </w:t>
            </w:r>
            <w:r w:rsidR="007B056B" w:rsidRPr="007B056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7B05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7B056B" w:rsidRPr="007B05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mi-structured </w:t>
            </w:r>
            <w:r w:rsidRPr="007B056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view </w:t>
            </w:r>
            <w:r w:rsidRPr="007B056B">
              <w:rPr>
                <w:rFonts w:ascii="Times New Roman" w:hAnsi="Times New Roman" w:cs="Times New Roman"/>
                <w:lang w:val="en-US"/>
              </w:rPr>
              <w:t>instruments</w:t>
            </w:r>
            <w:r w:rsidR="009369E2" w:rsidRPr="007B056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7B056B" w:rsidRPr="007B056B">
              <w:rPr>
                <w:rFonts w:ascii="Times New Roman" w:hAnsi="Times New Roman" w:cs="Times New Roman"/>
                <w:lang w:val="en-US"/>
              </w:rPr>
              <w:t>corresponding to the target group</w:t>
            </w:r>
            <w:r w:rsidR="007B056B" w:rsidRPr="007B056B">
              <w:rPr>
                <w:rFonts w:ascii="Times New Roman" w:hAnsi="Times New Roman" w:cs="Times New Roman"/>
                <w:lang w:val="en-US"/>
              </w:rPr>
              <w:t>, and 2 instruments corresponding to the focus group and workshop</w:t>
            </w:r>
            <w:r w:rsidR="009369E2" w:rsidRPr="007B056B">
              <w:rPr>
                <w:rFonts w:ascii="Times New Roman" w:hAnsi="Times New Roman" w:cs="Times New Roman"/>
                <w:lang w:val="en-US"/>
              </w:rPr>
              <w:t>.</w:t>
            </w:r>
            <w:r w:rsidRPr="007B056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A21CB5" w:rsidRPr="00DD6E43" w14:paraId="45E01746" w14:textId="59B6A7CE" w:rsidTr="00993679">
        <w:tc>
          <w:tcPr>
            <w:tcW w:w="510" w:type="dxa"/>
          </w:tcPr>
          <w:p w14:paraId="11676025" w14:textId="6523C247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736" w:type="dxa"/>
          </w:tcPr>
          <w:p w14:paraId="36395C4E" w14:textId="20E3052A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peat interviews</w:t>
            </w:r>
          </w:p>
        </w:tc>
        <w:tc>
          <w:tcPr>
            <w:tcW w:w="2569" w:type="dxa"/>
          </w:tcPr>
          <w:p w14:paraId="53CCBA60" w14:textId="1011B778" w:rsidR="00A21CB5" w:rsidRPr="00DD4E97" w:rsidRDefault="00592F04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592F04">
              <w:rPr>
                <w:rFonts w:ascii="Times New Roman" w:hAnsi="Times New Roman" w:cs="Times New Roman"/>
                <w:lang w:val="en-US"/>
              </w:rPr>
              <w:t>Were repeat interviews carried out? If yes, how many?</w:t>
            </w:r>
          </w:p>
        </w:tc>
        <w:tc>
          <w:tcPr>
            <w:tcW w:w="4535" w:type="dxa"/>
          </w:tcPr>
          <w:p w14:paraId="4F5071B0" w14:textId="61E3D6FE" w:rsidR="00A21CB5" w:rsidRPr="00D839CC" w:rsidRDefault="00FA44F7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 xml:space="preserve">We did not repeat </w:t>
            </w:r>
            <w:r w:rsidR="00C5606C" w:rsidRPr="00D839CC">
              <w:rPr>
                <w:rFonts w:ascii="Times New Roman" w:hAnsi="Times New Roman" w:cs="Times New Roman"/>
                <w:lang w:val="en-US"/>
              </w:rPr>
              <w:t xml:space="preserve">any </w:t>
            </w:r>
            <w:r w:rsidRPr="00D839CC">
              <w:rPr>
                <w:rFonts w:ascii="Times New Roman" w:hAnsi="Times New Roman" w:cs="Times New Roman"/>
                <w:lang w:val="en-US"/>
              </w:rPr>
              <w:t xml:space="preserve">interview. </w:t>
            </w:r>
          </w:p>
        </w:tc>
      </w:tr>
      <w:tr w:rsidR="00A21CB5" w:rsidRPr="00DD6E43" w14:paraId="61E72189" w14:textId="5C263D56" w:rsidTr="00993679">
        <w:tc>
          <w:tcPr>
            <w:tcW w:w="510" w:type="dxa"/>
          </w:tcPr>
          <w:p w14:paraId="40E9BC3C" w14:textId="01543C4E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736" w:type="dxa"/>
          </w:tcPr>
          <w:p w14:paraId="27F607F1" w14:textId="11087CBB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dio/visual recording</w:t>
            </w:r>
          </w:p>
        </w:tc>
        <w:tc>
          <w:tcPr>
            <w:tcW w:w="2569" w:type="dxa"/>
          </w:tcPr>
          <w:p w14:paraId="353EBD14" w14:textId="2FC7524F" w:rsidR="00A21CB5" w:rsidRPr="00DD4E97" w:rsidRDefault="00592F04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592F04">
              <w:rPr>
                <w:rFonts w:ascii="Times New Roman" w:hAnsi="Times New Roman" w:cs="Times New Roman"/>
                <w:lang w:val="en-US"/>
              </w:rPr>
              <w:t>Did the research use audio or visual recording to collect the data?</w:t>
            </w:r>
          </w:p>
        </w:tc>
        <w:tc>
          <w:tcPr>
            <w:tcW w:w="4535" w:type="dxa"/>
          </w:tcPr>
          <w:p w14:paraId="420BE243" w14:textId="39ECA6BC" w:rsidR="00A21CB5" w:rsidRPr="00D839CC" w:rsidRDefault="008632BF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 xml:space="preserve">The interviews and group activities were audio recorded, after obtaining participants consent. </w:t>
            </w:r>
          </w:p>
        </w:tc>
      </w:tr>
      <w:tr w:rsidR="00A21CB5" w:rsidRPr="00DD6E43" w14:paraId="0F8849EB" w14:textId="5CF3EBE5" w:rsidTr="00993679">
        <w:tc>
          <w:tcPr>
            <w:tcW w:w="510" w:type="dxa"/>
          </w:tcPr>
          <w:p w14:paraId="7AFE7981" w14:textId="11D8685A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36" w:type="dxa"/>
          </w:tcPr>
          <w:p w14:paraId="7C8CEC01" w14:textId="66D0F1B9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eld notes</w:t>
            </w:r>
          </w:p>
        </w:tc>
        <w:tc>
          <w:tcPr>
            <w:tcW w:w="2569" w:type="dxa"/>
          </w:tcPr>
          <w:p w14:paraId="69647F0D" w14:textId="3A489571" w:rsidR="00A21CB5" w:rsidRPr="002B6FBF" w:rsidRDefault="002B6FBF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2B6FBF">
              <w:rPr>
                <w:rFonts w:ascii="Times New Roman" w:hAnsi="Times New Roman" w:cs="Times New Roman"/>
                <w:lang w:val="en-US"/>
              </w:rPr>
              <w:t>Were field notes made during and/or after the interview or focus group?</w:t>
            </w:r>
          </w:p>
        </w:tc>
        <w:tc>
          <w:tcPr>
            <w:tcW w:w="4535" w:type="dxa"/>
          </w:tcPr>
          <w:p w14:paraId="14AD9BF1" w14:textId="34F6085A" w:rsidR="00A21CB5" w:rsidRPr="00D839CC" w:rsidRDefault="002A3229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 xml:space="preserve">The researchers took field notes </w:t>
            </w:r>
            <w:r w:rsidR="008632BF" w:rsidRPr="00D839CC">
              <w:rPr>
                <w:rFonts w:ascii="Times New Roman" w:hAnsi="Times New Roman" w:cs="Times New Roman"/>
                <w:lang w:val="en-US"/>
              </w:rPr>
              <w:t xml:space="preserve">during their data collection. Additionally, we compiled this information into reports throughout the data collection period.  </w:t>
            </w:r>
          </w:p>
        </w:tc>
      </w:tr>
      <w:tr w:rsidR="00A21CB5" w:rsidRPr="00497049" w14:paraId="61AA4D4F" w14:textId="634427AB" w:rsidTr="00993679">
        <w:tc>
          <w:tcPr>
            <w:tcW w:w="510" w:type="dxa"/>
          </w:tcPr>
          <w:p w14:paraId="7A88802E" w14:textId="34E3032E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736" w:type="dxa"/>
          </w:tcPr>
          <w:p w14:paraId="4D43316B" w14:textId="2558A377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ration</w:t>
            </w:r>
          </w:p>
        </w:tc>
        <w:tc>
          <w:tcPr>
            <w:tcW w:w="2569" w:type="dxa"/>
          </w:tcPr>
          <w:p w14:paraId="59660014" w14:textId="1A138E01" w:rsidR="00A21CB5" w:rsidRPr="002B6FBF" w:rsidRDefault="002B6FBF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2B6FBF">
              <w:rPr>
                <w:rFonts w:ascii="Times New Roman" w:hAnsi="Times New Roman" w:cs="Times New Roman"/>
                <w:lang w:val="en-US"/>
              </w:rPr>
              <w:t>What was the duration of the interviews or focus group?</w:t>
            </w:r>
          </w:p>
        </w:tc>
        <w:tc>
          <w:tcPr>
            <w:tcW w:w="4535" w:type="dxa"/>
          </w:tcPr>
          <w:p w14:paraId="13E967E5" w14:textId="175B396D" w:rsidR="00A21CB5" w:rsidRPr="00D839CC" w:rsidRDefault="006311C9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>Interviews lasted</w:t>
            </w:r>
            <w:r w:rsidR="00DB4F55" w:rsidRPr="00D839CC">
              <w:rPr>
                <w:rFonts w:ascii="Times New Roman" w:hAnsi="Times New Roman" w:cs="Times New Roman"/>
                <w:lang w:val="en-US"/>
              </w:rPr>
              <w:t xml:space="preserve"> between </w:t>
            </w:r>
            <w:r w:rsidR="00497049" w:rsidRPr="00D839CC">
              <w:rPr>
                <w:rFonts w:ascii="Times New Roman" w:hAnsi="Times New Roman" w:cs="Times New Roman"/>
                <w:lang w:val="en-US"/>
              </w:rPr>
              <w:t>20</w:t>
            </w:r>
            <w:r w:rsidR="00DB4F55" w:rsidRPr="00D839CC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="00DB4F55" w:rsidRPr="00D839CC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="00497049" w:rsidRPr="00D839CC">
              <w:rPr>
                <w:rFonts w:ascii="Times New Roman" w:hAnsi="Times New Roman" w:cs="Times New Roman"/>
                <w:lang w:val="en-US"/>
              </w:rPr>
              <w:t>40</w:t>
            </w:r>
            <w:r w:rsidR="00DB4F55" w:rsidRPr="00D839CC">
              <w:rPr>
                <w:rFonts w:ascii="Times New Roman" w:hAnsi="Times New Roman" w:cs="Times New Roman"/>
                <w:lang w:val="en-US"/>
              </w:rPr>
              <w:t xml:space="preserve"> minutes. The workshop </w:t>
            </w:r>
            <w:r w:rsidR="00497049" w:rsidRPr="00D839CC">
              <w:rPr>
                <w:rFonts w:ascii="Times New Roman" w:hAnsi="Times New Roman" w:cs="Times New Roman"/>
                <w:lang w:val="en-US"/>
              </w:rPr>
              <w:t xml:space="preserve">and focus group </w:t>
            </w:r>
            <w:r w:rsidR="00DB4F55" w:rsidRPr="00D839CC">
              <w:rPr>
                <w:rFonts w:ascii="Times New Roman" w:hAnsi="Times New Roman" w:cs="Times New Roman"/>
                <w:lang w:val="en-US"/>
              </w:rPr>
              <w:t xml:space="preserve">lasted </w:t>
            </w:r>
            <w:r w:rsidR="00497049" w:rsidRPr="00D839CC">
              <w:rPr>
                <w:rFonts w:ascii="Times New Roman" w:hAnsi="Times New Roman" w:cs="Times New Roman"/>
                <w:lang w:val="en-US"/>
              </w:rPr>
              <w:t>one morning</w:t>
            </w:r>
            <w:r w:rsidR="00DB4F55" w:rsidRPr="00D839CC">
              <w:rPr>
                <w:rFonts w:ascii="Times New Roman" w:hAnsi="Times New Roman" w:cs="Times New Roman"/>
                <w:lang w:val="en-US"/>
              </w:rPr>
              <w:t xml:space="preserve">. The </w:t>
            </w:r>
            <w:r w:rsidR="00073D19" w:rsidRPr="00D839CC">
              <w:rPr>
                <w:rFonts w:ascii="Times New Roman" w:hAnsi="Times New Roman" w:cs="Times New Roman"/>
                <w:lang w:val="en-US"/>
              </w:rPr>
              <w:t xml:space="preserve">duration of the house visits was </w:t>
            </w:r>
            <w:r w:rsidR="00497049" w:rsidRPr="00D839CC">
              <w:rPr>
                <w:rFonts w:ascii="Times New Roman" w:hAnsi="Times New Roman" w:cs="Times New Roman"/>
                <w:lang w:val="en-US"/>
              </w:rPr>
              <w:t>20-30 minutes</w:t>
            </w:r>
            <w:r w:rsidR="00073D19" w:rsidRPr="00D839C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8B2B106" w14:textId="24526DE1" w:rsidR="006311C9" w:rsidRPr="00D839CC" w:rsidRDefault="006311C9" w:rsidP="00A21C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1CB5" w:rsidRPr="002A3229" w14:paraId="7D103F0A" w14:textId="0A3E0E39" w:rsidTr="00993679">
        <w:tc>
          <w:tcPr>
            <w:tcW w:w="510" w:type="dxa"/>
          </w:tcPr>
          <w:p w14:paraId="5D64BF6A" w14:textId="3C3870EC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736" w:type="dxa"/>
          </w:tcPr>
          <w:p w14:paraId="1137D545" w14:textId="7F01B366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saturation</w:t>
            </w:r>
          </w:p>
        </w:tc>
        <w:tc>
          <w:tcPr>
            <w:tcW w:w="2569" w:type="dxa"/>
          </w:tcPr>
          <w:p w14:paraId="4D4642A1" w14:textId="62133E15" w:rsidR="00A21CB5" w:rsidRPr="00DD4E97" w:rsidRDefault="002B6FBF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2B6FBF">
              <w:rPr>
                <w:rFonts w:ascii="Times New Roman" w:hAnsi="Times New Roman" w:cs="Times New Roman"/>
                <w:lang w:val="en-US"/>
              </w:rPr>
              <w:t>Was data saturation discussed?</w:t>
            </w:r>
          </w:p>
        </w:tc>
        <w:tc>
          <w:tcPr>
            <w:tcW w:w="4535" w:type="dxa"/>
          </w:tcPr>
          <w:p w14:paraId="3AC0261E" w14:textId="77777777" w:rsidR="00B21569" w:rsidRPr="00D839CC" w:rsidRDefault="002A3229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 xml:space="preserve">Data saturation was not discussed by the team. </w:t>
            </w:r>
          </w:p>
          <w:p w14:paraId="585B4A63" w14:textId="77777777" w:rsidR="002A3229" w:rsidRPr="00D839CC" w:rsidRDefault="002A3229" w:rsidP="00E54533">
            <w:pPr>
              <w:rPr>
                <w:rFonts w:ascii="Times New Roman" w:hAnsi="Times New Roman" w:cs="Times New Roman"/>
                <w:lang w:val="en-US"/>
              </w:rPr>
            </w:pPr>
          </w:p>
          <w:p w14:paraId="09B4486C" w14:textId="0FA8A897" w:rsidR="002A3229" w:rsidRPr="00D839CC" w:rsidRDefault="002A3229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lastRenderedPageBreak/>
              <w:t xml:space="preserve">We reached data saturation. </w:t>
            </w:r>
          </w:p>
        </w:tc>
      </w:tr>
      <w:tr w:rsidR="00A21CB5" w:rsidRPr="00DD6E43" w14:paraId="4561D694" w14:textId="644B150C" w:rsidTr="00993679">
        <w:tc>
          <w:tcPr>
            <w:tcW w:w="510" w:type="dxa"/>
          </w:tcPr>
          <w:p w14:paraId="734F544C" w14:textId="240AC405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23</w:t>
            </w:r>
          </w:p>
        </w:tc>
        <w:tc>
          <w:tcPr>
            <w:tcW w:w="1736" w:type="dxa"/>
          </w:tcPr>
          <w:p w14:paraId="044A79BC" w14:textId="0CBC59CF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cripts returned</w:t>
            </w:r>
          </w:p>
        </w:tc>
        <w:tc>
          <w:tcPr>
            <w:tcW w:w="2569" w:type="dxa"/>
          </w:tcPr>
          <w:p w14:paraId="3EEC7C27" w14:textId="2E9E0B96" w:rsidR="00A21CB5" w:rsidRPr="002B6FBF" w:rsidRDefault="002B6FBF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2B6FBF">
              <w:rPr>
                <w:rFonts w:ascii="Times New Roman" w:hAnsi="Times New Roman" w:cs="Times New Roman"/>
                <w:lang w:val="en-US"/>
              </w:rPr>
              <w:t>Were transcripts returned to participants for comment and/or correction?</w:t>
            </w:r>
          </w:p>
        </w:tc>
        <w:tc>
          <w:tcPr>
            <w:tcW w:w="4535" w:type="dxa"/>
          </w:tcPr>
          <w:p w14:paraId="2F7367F2" w14:textId="1349F8E7" w:rsidR="00A21CB5" w:rsidRPr="00DD4E97" w:rsidRDefault="002F33DC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cripts were not retur</w:t>
            </w:r>
            <w:r w:rsidR="006311C9">
              <w:rPr>
                <w:rFonts w:ascii="Times New Roman" w:hAnsi="Times New Roman" w:cs="Times New Roman"/>
                <w:lang w:val="en-US"/>
              </w:rPr>
              <w:t xml:space="preserve">ned nor discussed with the participants. </w:t>
            </w:r>
          </w:p>
        </w:tc>
      </w:tr>
      <w:tr w:rsidR="003C3D4F" w:rsidRPr="00DD4E97" w14:paraId="76579DEA" w14:textId="796768AE" w:rsidTr="0063284F">
        <w:tc>
          <w:tcPr>
            <w:tcW w:w="9350" w:type="dxa"/>
            <w:gridSpan w:val="4"/>
            <w:shd w:val="clear" w:color="auto" w:fill="F2F2F2" w:themeFill="background1" w:themeFillShade="F2"/>
          </w:tcPr>
          <w:p w14:paraId="0F27DD24" w14:textId="5419557B" w:rsidR="003C3D4F" w:rsidRPr="00DD4E97" w:rsidRDefault="003C3D4F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DD4E97">
              <w:rPr>
                <w:rFonts w:ascii="Times New Roman" w:hAnsi="Times New Roman" w:cs="Times New Roman"/>
                <w:b/>
                <w:bCs/>
                <w:lang w:val="en-US"/>
              </w:rPr>
              <w:t>Domain 3: analysis and findings</w:t>
            </w:r>
          </w:p>
        </w:tc>
      </w:tr>
      <w:tr w:rsidR="0063284F" w:rsidRPr="00DD4E97" w14:paraId="61930AAE" w14:textId="075B605C" w:rsidTr="00E40F35">
        <w:tc>
          <w:tcPr>
            <w:tcW w:w="510" w:type="dxa"/>
            <w:shd w:val="clear" w:color="auto" w:fill="D9D9D9" w:themeFill="background1" w:themeFillShade="D9"/>
          </w:tcPr>
          <w:p w14:paraId="595D0B9A" w14:textId="796AEB0B" w:rsidR="0063284F" w:rsidRPr="00DD4E97" w:rsidRDefault="0063284F" w:rsidP="00A21C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0" w:type="dxa"/>
            <w:gridSpan w:val="3"/>
            <w:shd w:val="clear" w:color="auto" w:fill="D9D9D9" w:themeFill="background1" w:themeFillShade="D9"/>
          </w:tcPr>
          <w:p w14:paraId="578C5853" w14:textId="664621BB" w:rsidR="0063284F" w:rsidRPr="0063284F" w:rsidRDefault="0063284F" w:rsidP="00A21CB5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3284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Data analysis</w:t>
            </w:r>
          </w:p>
        </w:tc>
      </w:tr>
      <w:tr w:rsidR="00A21CB5" w:rsidRPr="00DD6E43" w14:paraId="61B6E610" w14:textId="3E255D1E" w:rsidTr="00993679">
        <w:tc>
          <w:tcPr>
            <w:tcW w:w="510" w:type="dxa"/>
          </w:tcPr>
          <w:p w14:paraId="610D9917" w14:textId="70C29618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736" w:type="dxa"/>
          </w:tcPr>
          <w:p w14:paraId="15AD7E0A" w14:textId="4D986F93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data coders</w:t>
            </w:r>
          </w:p>
        </w:tc>
        <w:tc>
          <w:tcPr>
            <w:tcW w:w="2569" w:type="dxa"/>
          </w:tcPr>
          <w:p w14:paraId="49AFE6C3" w14:textId="48B5D684" w:rsidR="00A21CB5" w:rsidRPr="00D839CC" w:rsidRDefault="003C3D4F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>How many data coders coded the data?</w:t>
            </w:r>
          </w:p>
        </w:tc>
        <w:tc>
          <w:tcPr>
            <w:tcW w:w="4535" w:type="dxa"/>
          </w:tcPr>
          <w:p w14:paraId="3A721021" w14:textId="3C529E7C" w:rsidR="00B21569" w:rsidRPr="00D839CC" w:rsidRDefault="00983757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 xml:space="preserve">The data was coded by three researchers, R1, R2, and R3. </w:t>
            </w:r>
          </w:p>
        </w:tc>
      </w:tr>
      <w:tr w:rsidR="00002A61" w:rsidRPr="00497049" w14:paraId="10DC2A07" w14:textId="44E19FB9" w:rsidTr="00993679">
        <w:tc>
          <w:tcPr>
            <w:tcW w:w="510" w:type="dxa"/>
          </w:tcPr>
          <w:p w14:paraId="40A4E46E" w14:textId="01BD73F4" w:rsidR="00002A61" w:rsidRPr="00DD4E97" w:rsidRDefault="00002A61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36" w:type="dxa"/>
          </w:tcPr>
          <w:p w14:paraId="276E3FD4" w14:textId="017D3114" w:rsidR="00002A61" w:rsidRPr="00DD4E97" w:rsidRDefault="00002A61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ption of the coding tree</w:t>
            </w:r>
          </w:p>
        </w:tc>
        <w:tc>
          <w:tcPr>
            <w:tcW w:w="2569" w:type="dxa"/>
          </w:tcPr>
          <w:p w14:paraId="09588CA5" w14:textId="6D2A39F5" w:rsidR="00002A61" w:rsidRPr="003C3D4F" w:rsidRDefault="00002A61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3C3D4F">
              <w:rPr>
                <w:rFonts w:ascii="Times New Roman" w:hAnsi="Times New Roman" w:cs="Times New Roman"/>
                <w:lang w:val="en-US"/>
              </w:rPr>
              <w:t>Did authors provide a description of the coding tree?</w:t>
            </w:r>
          </w:p>
        </w:tc>
        <w:tc>
          <w:tcPr>
            <w:tcW w:w="4535" w:type="dxa"/>
          </w:tcPr>
          <w:p w14:paraId="1EB95EF7" w14:textId="670D244E" w:rsidR="00002A61" w:rsidRPr="00DD4E97" w:rsidRDefault="00497049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applicable</w:t>
            </w:r>
          </w:p>
        </w:tc>
      </w:tr>
      <w:tr w:rsidR="00002A61" w:rsidRPr="00DD6E43" w14:paraId="1953F581" w14:textId="487CECA4" w:rsidTr="00993679">
        <w:tc>
          <w:tcPr>
            <w:tcW w:w="510" w:type="dxa"/>
          </w:tcPr>
          <w:p w14:paraId="69450EC1" w14:textId="5214ADD6" w:rsidR="00002A61" w:rsidRPr="00DD4E97" w:rsidRDefault="00002A61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736" w:type="dxa"/>
          </w:tcPr>
          <w:p w14:paraId="73B30E32" w14:textId="3D1B3A9B" w:rsidR="00002A61" w:rsidRPr="00DD4E97" w:rsidRDefault="00002A61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ivation of themes</w:t>
            </w:r>
          </w:p>
        </w:tc>
        <w:tc>
          <w:tcPr>
            <w:tcW w:w="2569" w:type="dxa"/>
          </w:tcPr>
          <w:p w14:paraId="32494293" w14:textId="21A7F1FD" w:rsidR="00002A61" w:rsidRPr="00D43436" w:rsidRDefault="00002A61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D43436">
              <w:rPr>
                <w:rFonts w:ascii="Times New Roman" w:hAnsi="Times New Roman" w:cs="Times New Roman"/>
                <w:lang w:val="en-US"/>
              </w:rPr>
              <w:t>Were themes identified in advance or derived from the data?</w:t>
            </w:r>
          </w:p>
        </w:tc>
        <w:tc>
          <w:tcPr>
            <w:tcW w:w="4535" w:type="dxa"/>
          </w:tcPr>
          <w:p w14:paraId="7B8F3148" w14:textId="2EEF9FE2" w:rsidR="00002A61" w:rsidRPr="00DD4E97" w:rsidRDefault="00497049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mes were derived from the data, particularly interviews and focus group.</w:t>
            </w:r>
          </w:p>
        </w:tc>
      </w:tr>
      <w:tr w:rsidR="00A21CB5" w:rsidRPr="00DD6E43" w14:paraId="64E6702B" w14:textId="3F6291F7" w:rsidTr="00993679">
        <w:tc>
          <w:tcPr>
            <w:tcW w:w="510" w:type="dxa"/>
          </w:tcPr>
          <w:p w14:paraId="44FE2536" w14:textId="6CB60C09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736" w:type="dxa"/>
          </w:tcPr>
          <w:p w14:paraId="74D1070D" w14:textId="0BCF931B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ftware</w:t>
            </w:r>
          </w:p>
        </w:tc>
        <w:tc>
          <w:tcPr>
            <w:tcW w:w="2569" w:type="dxa"/>
          </w:tcPr>
          <w:p w14:paraId="72F9701B" w14:textId="6FFD9541" w:rsidR="00A21CB5" w:rsidRPr="00F532F5" w:rsidRDefault="00F532F5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F532F5">
              <w:rPr>
                <w:rFonts w:ascii="Times New Roman" w:hAnsi="Times New Roman" w:cs="Times New Roman"/>
                <w:lang w:val="en-US"/>
              </w:rPr>
              <w:t>What software, if applicable, was used to manage the data?</w:t>
            </w:r>
          </w:p>
        </w:tc>
        <w:tc>
          <w:tcPr>
            <w:tcW w:w="4535" w:type="dxa"/>
          </w:tcPr>
          <w:p w14:paraId="43867F7B" w14:textId="34CB56B8" w:rsidR="00B21569" w:rsidRPr="00DD4E97" w:rsidRDefault="00497049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software was used to process data. Data was stored in Google drive, password protected, and shared only among members of the project. </w:t>
            </w:r>
          </w:p>
        </w:tc>
      </w:tr>
      <w:tr w:rsidR="00A21CB5" w:rsidRPr="00DD6E43" w14:paraId="3808EDBB" w14:textId="19D567DB" w:rsidTr="00993679">
        <w:tc>
          <w:tcPr>
            <w:tcW w:w="510" w:type="dxa"/>
          </w:tcPr>
          <w:p w14:paraId="7769FC82" w14:textId="41602DDE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736" w:type="dxa"/>
          </w:tcPr>
          <w:p w14:paraId="694430BE" w14:textId="29D33496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 checking</w:t>
            </w:r>
          </w:p>
        </w:tc>
        <w:tc>
          <w:tcPr>
            <w:tcW w:w="2569" w:type="dxa"/>
          </w:tcPr>
          <w:p w14:paraId="75F70C2E" w14:textId="71CA2B76" w:rsidR="00A21CB5" w:rsidRPr="00F532F5" w:rsidRDefault="00F532F5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F532F5">
              <w:rPr>
                <w:rFonts w:ascii="Times New Roman" w:hAnsi="Times New Roman" w:cs="Times New Roman"/>
                <w:lang w:val="en-US"/>
              </w:rPr>
              <w:t>Did participants provide feedback on the findings?</w:t>
            </w:r>
          </w:p>
        </w:tc>
        <w:tc>
          <w:tcPr>
            <w:tcW w:w="4535" w:type="dxa"/>
          </w:tcPr>
          <w:p w14:paraId="2AFDEBB1" w14:textId="7F4A841A" w:rsidR="00A21CB5" w:rsidRPr="00DD4E97" w:rsidRDefault="00983757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participants did not provide feedback on the findings. </w:t>
            </w:r>
            <w:r w:rsidR="00497049">
              <w:rPr>
                <w:rFonts w:ascii="Times New Roman" w:hAnsi="Times New Roman" w:cs="Times New Roman"/>
                <w:lang w:val="en-US"/>
              </w:rPr>
              <w:t xml:space="preserve">However, the participants are still involved in the project in the development of the educational material, which is being developed in consultation with participants. </w:t>
            </w:r>
          </w:p>
        </w:tc>
      </w:tr>
      <w:tr w:rsidR="0063284F" w:rsidRPr="00DD4E97" w14:paraId="7021B7BE" w14:textId="6A47A271" w:rsidTr="007B3993">
        <w:tc>
          <w:tcPr>
            <w:tcW w:w="510" w:type="dxa"/>
            <w:shd w:val="clear" w:color="auto" w:fill="D9D9D9" w:themeFill="background1" w:themeFillShade="D9"/>
          </w:tcPr>
          <w:p w14:paraId="4994E4FE" w14:textId="4F6DBA99" w:rsidR="0063284F" w:rsidRPr="00DD4E97" w:rsidRDefault="0063284F" w:rsidP="00A21C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0" w:type="dxa"/>
            <w:gridSpan w:val="3"/>
            <w:shd w:val="clear" w:color="auto" w:fill="D9D9D9" w:themeFill="background1" w:themeFillShade="D9"/>
          </w:tcPr>
          <w:p w14:paraId="592FAB48" w14:textId="626B991C" w:rsidR="0063284F" w:rsidRPr="00DD4E97" w:rsidRDefault="0063284F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63284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Reporting</w:t>
            </w:r>
          </w:p>
        </w:tc>
      </w:tr>
      <w:tr w:rsidR="00A21CB5" w:rsidRPr="00986346" w14:paraId="14F01204" w14:textId="14CAC805" w:rsidTr="00993679">
        <w:tc>
          <w:tcPr>
            <w:tcW w:w="510" w:type="dxa"/>
          </w:tcPr>
          <w:p w14:paraId="5892DB33" w14:textId="333CC665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736" w:type="dxa"/>
          </w:tcPr>
          <w:p w14:paraId="4045215E" w14:textId="0B11E170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otations presented</w:t>
            </w:r>
          </w:p>
        </w:tc>
        <w:tc>
          <w:tcPr>
            <w:tcW w:w="2569" w:type="dxa"/>
          </w:tcPr>
          <w:p w14:paraId="04EB4B91" w14:textId="1C542C15" w:rsidR="00A21CB5" w:rsidRPr="00DD4E97" w:rsidRDefault="003E088A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3E088A">
              <w:rPr>
                <w:rFonts w:ascii="Times New Roman" w:hAnsi="Times New Roman" w:cs="Times New Roman"/>
                <w:lang w:val="en-US"/>
              </w:rPr>
              <w:t xml:space="preserve">Were participant quotations presented to illustrate the themes / findings? Was each quotation identified? </w:t>
            </w:r>
            <w:r w:rsidR="00BC5F91" w:rsidRPr="003E088A">
              <w:rPr>
                <w:rFonts w:ascii="Times New Roman" w:hAnsi="Times New Roman" w:cs="Times New Roman"/>
                <w:i/>
                <w:iCs/>
                <w:lang w:val="en-US"/>
              </w:rPr>
              <w:t>e.g.,</w:t>
            </w:r>
            <w:r w:rsidRPr="003E088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participant number</w:t>
            </w:r>
          </w:p>
        </w:tc>
        <w:tc>
          <w:tcPr>
            <w:tcW w:w="4535" w:type="dxa"/>
          </w:tcPr>
          <w:p w14:paraId="426819A5" w14:textId="11EA1B6F" w:rsidR="00A21CB5" w:rsidRPr="00DD4E97" w:rsidRDefault="00986346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, some quotations and drawings generated by the participants are included in the Results section. The quotations are </w:t>
            </w:r>
            <w:r w:rsidR="001B343D">
              <w:rPr>
                <w:rFonts w:ascii="Times New Roman" w:hAnsi="Times New Roman" w:cs="Times New Roman"/>
                <w:lang w:val="en-US"/>
              </w:rPr>
              <w:t>identified</w:t>
            </w:r>
            <w:r>
              <w:rPr>
                <w:rFonts w:ascii="Times New Roman" w:hAnsi="Times New Roman" w:cs="Times New Roman"/>
                <w:lang w:val="en-US"/>
              </w:rPr>
              <w:t xml:space="preserve"> with a code, for confidentiality. </w:t>
            </w:r>
          </w:p>
        </w:tc>
      </w:tr>
      <w:tr w:rsidR="00A21CB5" w:rsidRPr="00DD6E43" w14:paraId="045D16E7" w14:textId="2EACA0C4" w:rsidTr="00993679">
        <w:tc>
          <w:tcPr>
            <w:tcW w:w="510" w:type="dxa"/>
          </w:tcPr>
          <w:p w14:paraId="58EFD8CD" w14:textId="6C3D903C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36" w:type="dxa"/>
          </w:tcPr>
          <w:p w14:paraId="0F0E7AA2" w14:textId="4C992B16" w:rsidR="00A21CB5" w:rsidRPr="00DD4E97" w:rsidRDefault="00A21CB5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findings consistent</w:t>
            </w:r>
          </w:p>
        </w:tc>
        <w:tc>
          <w:tcPr>
            <w:tcW w:w="2569" w:type="dxa"/>
          </w:tcPr>
          <w:p w14:paraId="1D7546C7" w14:textId="55E3E6BF" w:rsidR="00A21CB5" w:rsidRPr="00D839CC" w:rsidRDefault="003E088A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>Was there consistency between the data presented and the findings?</w:t>
            </w:r>
          </w:p>
        </w:tc>
        <w:tc>
          <w:tcPr>
            <w:tcW w:w="4535" w:type="dxa"/>
          </w:tcPr>
          <w:p w14:paraId="2FA0402B" w14:textId="6C7D79F4" w:rsidR="00A21CB5" w:rsidRPr="00D839CC" w:rsidRDefault="001B343D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 xml:space="preserve">Yes, we believe the data presented are consistent with the findings. We are using the information contained in this manuscript to develop educational material on the topic. </w:t>
            </w:r>
          </w:p>
        </w:tc>
      </w:tr>
      <w:tr w:rsidR="002F33DC" w:rsidRPr="00DD6E43" w14:paraId="13643352" w14:textId="31CA779B" w:rsidTr="00993679">
        <w:tc>
          <w:tcPr>
            <w:tcW w:w="510" w:type="dxa"/>
          </w:tcPr>
          <w:p w14:paraId="02445B03" w14:textId="12C945C1" w:rsidR="002F33DC" w:rsidRPr="00DD4E97" w:rsidRDefault="002F33DC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736" w:type="dxa"/>
          </w:tcPr>
          <w:p w14:paraId="7DA69D97" w14:textId="4124E1B0" w:rsidR="002F33DC" w:rsidRPr="00DD4E97" w:rsidRDefault="002F33DC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rity of major themes</w:t>
            </w:r>
          </w:p>
        </w:tc>
        <w:tc>
          <w:tcPr>
            <w:tcW w:w="2569" w:type="dxa"/>
          </w:tcPr>
          <w:p w14:paraId="3D02115D" w14:textId="338DB494" w:rsidR="002F33DC" w:rsidRPr="00D839CC" w:rsidRDefault="002F33DC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>Were major themes clearly presented in the findings?</w:t>
            </w:r>
          </w:p>
        </w:tc>
        <w:tc>
          <w:tcPr>
            <w:tcW w:w="4535" w:type="dxa"/>
            <w:vMerge w:val="restart"/>
          </w:tcPr>
          <w:p w14:paraId="3F5B41D0" w14:textId="19DA3E50" w:rsidR="002F33DC" w:rsidRPr="00D839CC" w:rsidRDefault="002F33DC" w:rsidP="007B05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39CC">
              <w:rPr>
                <w:rFonts w:ascii="Times New Roman" w:hAnsi="Times New Roman" w:cs="Times New Roman"/>
                <w:lang w:val="en-US"/>
              </w:rPr>
              <w:t xml:space="preserve">Yes, the major themes were presented in the Results section, along with the minor themes identified. </w:t>
            </w:r>
          </w:p>
        </w:tc>
      </w:tr>
      <w:tr w:rsidR="002F33DC" w:rsidRPr="00DD6E43" w14:paraId="6AFD5701" w14:textId="2AF88D80" w:rsidTr="00993679">
        <w:tc>
          <w:tcPr>
            <w:tcW w:w="510" w:type="dxa"/>
          </w:tcPr>
          <w:p w14:paraId="0611913C" w14:textId="7A5B7C72" w:rsidR="002F33DC" w:rsidRPr="00DD4E97" w:rsidRDefault="002F33DC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736" w:type="dxa"/>
          </w:tcPr>
          <w:p w14:paraId="0ACF5396" w14:textId="5A414E73" w:rsidR="002F33DC" w:rsidRPr="00DD4E97" w:rsidRDefault="002F33DC" w:rsidP="00A21C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rity of minor themes</w:t>
            </w:r>
          </w:p>
        </w:tc>
        <w:tc>
          <w:tcPr>
            <w:tcW w:w="2569" w:type="dxa"/>
          </w:tcPr>
          <w:p w14:paraId="083B9CD0" w14:textId="24B36A5F" w:rsidR="002F33DC" w:rsidRPr="001A39D1" w:rsidRDefault="002F33DC" w:rsidP="00A21CB5">
            <w:pPr>
              <w:rPr>
                <w:rFonts w:ascii="Times New Roman" w:hAnsi="Times New Roman" w:cs="Times New Roman"/>
                <w:lang w:val="en-US"/>
              </w:rPr>
            </w:pPr>
            <w:r w:rsidRPr="001A39D1">
              <w:rPr>
                <w:rFonts w:ascii="Times New Roman" w:hAnsi="Times New Roman" w:cs="Times New Roman"/>
                <w:lang w:val="en-US"/>
              </w:rPr>
              <w:t>Is there a description of diverse cases or discussion of minor themes?</w:t>
            </w:r>
          </w:p>
        </w:tc>
        <w:tc>
          <w:tcPr>
            <w:tcW w:w="4535" w:type="dxa"/>
            <w:vMerge/>
          </w:tcPr>
          <w:p w14:paraId="1C591F2D" w14:textId="08E6FAAC" w:rsidR="002F33DC" w:rsidRPr="00DD4E97" w:rsidRDefault="002F33DC" w:rsidP="00A21C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F59B1B1" w14:textId="77777777" w:rsidR="00606285" w:rsidRPr="00DD4E97" w:rsidRDefault="00606285" w:rsidP="00C5606C">
      <w:pPr>
        <w:rPr>
          <w:rFonts w:ascii="Times New Roman" w:hAnsi="Times New Roman" w:cs="Times New Roman"/>
          <w:lang w:val="en-US"/>
        </w:rPr>
      </w:pPr>
    </w:p>
    <w:sectPr w:rsidR="00606285" w:rsidRPr="00DD4E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E97"/>
    <w:rsid w:val="000004E9"/>
    <w:rsid w:val="00002A61"/>
    <w:rsid w:val="000069E8"/>
    <w:rsid w:val="00006F2E"/>
    <w:rsid w:val="00035F10"/>
    <w:rsid w:val="00050A12"/>
    <w:rsid w:val="00053797"/>
    <w:rsid w:val="00073D19"/>
    <w:rsid w:val="000860CB"/>
    <w:rsid w:val="00087717"/>
    <w:rsid w:val="000B45ED"/>
    <w:rsid w:val="000B78B1"/>
    <w:rsid w:val="0012569C"/>
    <w:rsid w:val="001431A9"/>
    <w:rsid w:val="00161A4B"/>
    <w:rsid w:val="001A39D1"/>
    <w:rsid w:val="001B343D"/>
    <w:rsid w:val="001C532C"/>
    <w:rsid w:val="001F0680"/>
    <w:rsid w:val="002361E8"/>
    <w:rsid w:val="00237EC6"/>
    <w:rsid w:val="0026224B"/>
    <w:rsid w:val="00275D27"/>
    <w:rsid w:val="002A3229"/>
    <w:rsid w:val="002B6DE0"/>
    <w:rsid w:val="002B6FBF"/>
    <w:rsid w:val="002D25A7"/>
    <w:rsid w:val="002D789F"/>
    <w:rsid w:val="002F33DC"/>
    <w:rsid w:val="002F4CDD"/>
    <w:rsid w:val="00314F7C"/>
    <w:rsid w:val="00326BCF"/>
    <w:rsid w:val="00330ADC"/>
    <w:rsid w:val="00354EC4"/>
    <w:rsid w:val="003571B6"/>
    <w:rsid w:val="003876D4"/>
    <w:rsid w:val="0039782A"/>
    <w:rsid w:val="003A36BA"/>
    <w:rsid w:val="003C3D4F"/>
    <w:rsid w:val="003D580C"/>
    <w:rsid w:val="003E088A"/>
    <w:rsid w:val="003E136C"/>
    <w:rsid w:val="003F0516"/>
    <w:rsid w:val="003F05B9"/>
    <w:rsid w:val="003F66B5"/>
    <w:rsid w:val="00411484"/>
    <w:rsid w:val="004127C2"/>
    <w:rsid w:val="004366CB"/>
    <w:rsid w:val="00436A37"/>
    <w:rsid w:val="00444680"/>
    <w:rsid w:val="00476AAC"/>
    <w:rsid w:val="004867F0"/>
    <w:rsid w:val="00497049"/>
    <w:rsid w:val="004A1F11"/>
    <w:rsid w:val="004A35FC"/>
    <w:rsid w:val="004B3C6C"/>
    <w:rsid w:val="004B6FBC"/>
    <w:rsid w:val="004C26CA"/>
    <w:rsid w:val="004D373A"/>
    <w:rsid w:val="004E428F"/>
    <w:rsid w:val="004E4327"/>
    <w:rsid w:val="004F0425"/>
    <w:rsid w:val="005058D4"/>
    <w:rsid w:val="00511C18"/>
    <w:rsid w:val="005278F2"/>
    <w:rsid w:val="00533FF9"/>
    <w:rsid w:val="00545CF2"/>
    <w:rsid w:val="00564C3E"/>
    <w:rsid w:val="00592F04"/>
    <w:rsid w:val="005C103D"/>
    <w:rsid w:val="005D5336"/>
    <w:rsid w:val="005D6885"/>
    <w:rsid w:val="005E077E"/>
    <w:rsid w:val="005E0B9B"/>
    <w:rsid w:val="00606285"/>
    <w:rsid w:val="00617CD4"/>
    <w:rsid w:val="00624718"/>
    <w:rsid w:val="006311C9"/>
    <w:rsid w:val="0063284F"/>
    <w:rsid w:val="006502C3"/>
    <w:rsid w:val="006920C7"/>
    <w:rsid w:val="006A21A2"/>
    <w:rsid w:val="006B4CF0"/>
    <w:rsid w:val="006C1B2A"/>
    <w:rsid w:val="006C425D"/>
    <w:rsid w:val="006D1024"/>
    <w:rsid w:val="006D4759"/>
    <w:rsid w:val="006E168B"/>
    <w:rsid w:val="006E7A72"/>
    <w:rsid w:val="00702CA6"/>
    <w:rsid w:val="007079F6"/>
    <w:rsid w:val="00731C06"/>
    <w:rsid w:val="00740681"/>
    <w:rsid w:val="007768A0"/>
    <w:rsid w:val="007B056B"/>
    <w:rsid w:val="007B643F"/>
    <w:rsid w:val="007F1500"/>
    <w:rsid w:val="0082532D"/>
    <w:rsid w:val="0083412B"/>
    <w:rsid w:val="008548AA"/>
    <w:rsid w:val="008632BF"/>
    <w:rsid w:val="00871B38"/>
    <w:rsid w:val="00894A38"/>
    <w:rsid w:val="008A7EC4"/>
    <w:rsid w:val="008D0DAE"/>
    <w:rsid w:val="008E31B2"/>
    <w:rsid w:val="0090127B"/>
    <w:rsid w:val="00901730"/>
    <w:rsid w:val="009061C4"/>
    <w:rsid w:val="009108F1"/>
    <w:rsid w:val="00915F94"/>
    <w:rsid w:val="00917057"/>
    <w:rsid w:val="00921D4D"/>
    <w:rsid w:val="00931673"/>
    <w:rsid w:val="009349D3"/>
    <w:rsid w:val="009369E2"/>
    <w:rsid w:val="00947A09"/>
    <w:rsid w:val="0096291C"/>
    <w:rsid w:val="00983757"/>
    <w:rsid w:val="0098520E"/>
    <w:rsid w:val="00986346"/>
    <w:rsid w:val="00993679"/>
    <w:rsid w:val="00997EA9"/>
    <w:rsid w:val="009B0B8D"/>
    <w:rsid w:val="009B60C1"/>
    <w:rsid w:val="009C4405"/>
    <w:rsid w:val="009E199B"/>
    <w:rsid w:val="009F0067"/>
    <w:rsid w:val="00A11EC8"/>
    <w:rsid w:val="00A21CB5"/>
    <w:rsid w:val="00A27B63"/>
    <w:rsid w:val="00A4763F"/>
    <w:rsid w:val="00A8042A"/>
    <w:rsid w:val="00A81CC7"/>
    <w:rsid w:val="00A95F29"/>
    <w:rsid w:val="00A9664E"/>
    <w:rsid w:val="00AA1406"/>
    <w:rsid w:val="00AC72EE"/>
    <w:rsid w:val="00AD320B"/>
    <w:rsid w:val="00AE088D"/>
    <w:rsid w:val="00B04434"/>
    <w:rsid w:val="00B13221"/>
    <w:rsid w:val="00B21569"/>
    <w:rsid w:val="00B2257B"/>
    <w:rsid w:val="00B24C25"/>
    <w:rsid w:val="00B518A0"/>
    <w:rsid w:val="00B52371"/>
    <w:rsid w:val="00B71272"/>
    <w:rsid w:val="00B7615A"/>
    <w:rsid w:val="00BA0A4A"/>
    <w:rsid w:val="00BA6E4C"/>
    <w:rsid w:val="00BC291F"/>
    <w:rsid w:val="00BC5F91"/>
    <w:rsid w:val="00BC6DB9"/>
    <w:rsid w:val="00BE516C"/>
    <w:rsid w:val="00C3294A"/>
    <w:rsid w:val="00C46C00"/>
    <w:rsid w:val="00C55001"/>
    <w:rsid w:val="00C5606C"/>
    <w:rsid w:val="00C6273D"/>
    <w:rsid w:val="00C761D4"/>
    <w:rsid w:val="00C77978"/>
    <w:rsid w:val="00C87874"/>
    <w:rsid w:val="00CA7FAB"/>
    <w:rsid w:val="00CB4281"/>
    <w:rsid w:val="00CE22A6"/>
    <w:rsid w:val="00CE5947"/>
    <w:rsid w:val="00D15A68"/>
    <w:rsid w:val="00D3150C"/>
    <w:rsid w:val="00D323D3"/>
    <w:rsid w:val="00D36ACF"/>
    <w:rsid w:val="00D43436"/>
    <w:rsid w:val="00D5057B"/>
    <w:rsid w:val="00D51269"/>
    <w:rsid w:val="00D66F3F"/>
    <w:rsid w:val="00D839CC"/>
    <w:rsid w:val="00DB4F55"/>
    <w:rsid w:val="00DC0C15"/>
    <w:rsid w:val="00DC2353"/>
    <w:rsid w:val="00DD4E97"/>
    <w:rsid w:val="00DD6E43"/>
    <w:rsid w:val="00DE64BC"/>
    <w:rsid w:val="00E0250E"/>
    <w:rsid w:val="00E17799"/>
    <w:rsid w:val="00E42DF9"/>
    <w:rsid w:val="00E46F65"/>
    <w:rsid w:val="00E4735A"/>
    <w:rsid w:val="00E54533"/>
    <w:rsid w:val="00E74327"/>
    <w:rsid w:val="00E873EB"/>
    <w:rsid w:val="00EB2563"/>
    <w:rsid w:val="00EB524D"/>
    <w:rsid w:val="00ED289A"/>
    <w:rsid w:val="00EE0D24"/>
    <w:rsid w:val="00EF4623"/>
    <w:rsid w:val="00F02B71"/>
    <w:rsid w:val="00F31C53"/>
    <w:rsid w:val="00F34699"/>
    <w:rsid w:val="00F40225"/>
    <w:rsid w:val="00F40A43"/>
    <w:rsid w:val="00F532F5"/>
    <w:rsid w:val="00F54D72"/>
    <w:rsid w:val="00F62FC1"/>
    <w:rsid w:val="00F64F81"/>
    <w:rsid w:val="00F66496"/>
    <w:rsid w:val="00F877CA"/>
    <w:rsid w:val="00F91688"/>
    <w:rsid w:val="00FA44F7"/>
    <w:rsid w:val="00FC513C"/>
    <w:rsid w:val="00FD7209"/>
    <w:rsid w:val="00FE2BA7"/>
    <w:rsid w:val="00FF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99C5"/>
  <w15:chartTrackingRefBased/>
  <w15:docId w15:val="{6FCE8233-661B-D34F-BCE9-B39760203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E97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E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1C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C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C53"/>
    <w:rPr>
      <w:sz w:val="20"/>
      <w:szCs w:val="20"/>
      <w:lang w:val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C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C53"/>
    <w:rPr>
      <w:b/>
      <w:bCs/>
      <w:sz w:val="20"/>
      <w:szCs w:val="20"/>
      <w:lang w:val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0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49"/>
    <w:rPr>
      <w:rFonts w:ascii="Times New Roman" w:hAnsi="Times New Roman" w:cs="Times New Roman"/>
      <w:sz w:val="18"/>
      <w:szCs w:val="18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2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226</Words>
  <Characters>7176</Characters>
  <Application>Microsoft Office Word</Application>
  <DocSecurity>0</DocSecurity>
  <Lines>11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Rivera Arrivillaga</dc:creator>
  <cp:keywords/>
  <dc:description/>
  <cp:lastModifiedBy>Margarita Rivera Arrivillaga</cp:lastModifiedBy>
  <cp:revision>4</cp:revision>
  <dcterms:created xsi:type="dcterms:W3CDTF">2023-04-20T20:11:00Z</dcterms:created>
  <dcterms:modified xsi:type="dcterms:W3CDTF">2023-05-31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0c1ddfe794c063046d4ccb2efdde1fa0610b7acef3c20ddc38fb8470d17a7a</vt:lpwstr>
  </property>
</Properties>
</file>